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7B680" w14:textId="77777777" w:rsidR="00E435C0" w:rsidRPr="002808CF" w:rsidRDefault="00E435C0" w:rsidP="00E435C0">
      <w:pPr>
        <w:pStyle w:val="Heading1"/>
        <w:rPr>
          <w:rFonts w:ascii="Cambria" w:hAnsi="Cambria"/>
          <w:b/>
          <w:bCs/>
          <w:color w:val="000000" w:themeColor="text1"/>
          <w:sz w:val="24"/>
          <w:szCs w:val="24"/>
        </w:rPr>
      </w:pPr>
      <w:r w:rsidRPr="002808CF">
        <w:rPr>
          <w:rFonts w:ascii="Cambria" w:hAnsi="Cambria"/>
          <w:b/>
          <w:bCs/>
          <w:color w:val="000000" w:themeColor="text1"/>
          <w:sz w:val="24"/>
          <w:szCs w:val="24"/>
        </w:rPr>
        <w:t>S1 Table. List of shortlisted peptides of proteins for MRM and the role of these proteins in ICH pathophysiology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07"/>
        <w:gridCol w:w="2476"/>
        <w:gridCol w:w="2806"/>
        <w:gridCol w:w="1455"/>
        <w:gridCol w:w="1472"/>
        <w:gridCol w:w="2886"/>
        <w:gridCol w:w="2410"/>
      </w:tblGrid>
      <w:tr w:rsidR="00E435C0" w:rsidRPr="00467C75" w14:paraId="19CFDF15" w14:textId="77777777" w:rsidTr="00180FB9">
        <w:tc>
          <w:tcPr>
            <w:tcW w:w="807" w:type="dxa"/>
          </w:tcPr>
          <w:p w14:paraId="0FC10CB8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 w:rsidRPr="00467C75">
              <w:rPr>
                <w:rFonts w:ascii="Cambria" w:hAnsi="Cambria"/>
                <w:b/>
              </w:rPr>
              <w:t>S. No</w:t>
            </w:r>
          </w:p>
        </w:tc>
        <w:tc>
          <w:tcPr>
            <w:tcW w:w="2476" w:type="dxa"/>
          </w:tcPr>
          <w:p w14:paraId="7C119581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 w:rsidRPr="00467C75">
              <w:rPr>
                <w:rFonts w:ascii="Cambria" w:hAnsi="Cambria"/>
                <w:b/>
              </w:rPr>
              <w:t>Protein Name</w:t>
            </w:r>
          </w:p>
        </w:tc>
        <w:tc>
          <w:tcPr>
            <w:tcW w:w="2806" w:type="dxa"/>
          </w:tcPr>
          <w:p w14:paraId="49A16B93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 w:rsidRPr="00467C75">
              <w:rPr>
                <w:rFonts w:ascii="Cambria" w:hAnsi="Cambria"/>
                <w:b/>
              </w:rPr>
              <w:t>Peptide Sequence</w:t>
            </w:r>
          </w:p>
        </w:tc>
        <w:tc>
          <w:tcPr>
            <w:tcW w:w="1455" w:type="dxa"/>
          </w:tcPr>
          <w:p w14:paraId="50A8CE07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 w:rsidRPr="00467C75">
              <w:rPr>
                <w:rFonts w:ascii="Cambria" w:hAnsi="Cambria"/>
                <w:b/>
              </w:rPr>
              <w:t>Q1 m/z</w:t>
            </w:r>
          </w:p>
        </w:tc>
        <w:tc>
          <w:tcPr>
            <w:tcW w:w="1472" w:type="dxa"/>
          </w:tcPr>
          <w:p w14:paraId="76F4C465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 w:rsidRPr="00467C75">
              <w:rPr>
                <w:rFonts w:ascii="Cambria" w:hAnsi="Cambria"/>
                <w:b/>
              </w:rPr>
              <w:t>Q3 m/z</w:t>
            </w:r>
          </w:p>
        </w:tc>
        <w:tc>
          <w:tcPr>
            <w:tcW w:w="2886" w:type="dxa"/>
          </w:tcPr>
          <w:p w14:paraId="271F5F70" w14:textId="77777777" w:rsidR="00E435C0" w:rsidRPr="00467C75" w:rsidRDefault="00E435C0" w:rsidP="00180FB9">
            <w:pPr>
              <w:jc w:val="both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rotein description</w:t>
            </w:r>
          </w:p>
        </w:tc>
        <w:tc>
          <w:tcPr>
            <w:tcW w:w="2410" w:type="dxa"/>
          </w:tcPr>
          <w:p w14:paraId="799D1231" w14:textId="77777777" w:rsidR="00E435C0" w:rsidRDefault="00E435C0" w:rsidP="00180FB9">
            <w:pPr>
              <w:jc w:val="both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Role in ICH</w:t>
            </w:r>
          </w:p>
        </w:tc>
      </w:tr>
      <w:tr w:rsidR="00E435C0" w:rsidRPr="00467C75" w14:paraId="0B136A7E" w14:textId="77777777" w:rsidTr="00180FB9">
        <w:trPr>
          <w:trHeight w:val="63"/>
        </w:trPr>
        <w:tc>
          <w:tcPr>
            <w:tcW w:w="807" w:type="dxa"/>
            <w:vMerge w:val="restart"/>
          </w:tcPr>
          <w:p w14:paraId="56ADF71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.</w:t>
            </w:r>
          </w:p>
        </w:tc>
        <w:tc>
          <w:tcPr>
            <w:tcW w:w="2476" w:type="dxa"/>
            <w:vMerge w:val="restart"/>
          </w:tcPr>
          <w:p w14:paraId="6AEC9AE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 xml:space="preserve">Alpha-2-macroglobulin </w:t>
            </w:r>
          </w:p>
        </w:tc>
        <w:tc>
          <w:tcPr>
            <w:tcW w:w="2806" w:type="dxa"/>
          </w:tcPr>
          <w:p w14:paraId="120035B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IGYLNTGYQR</w:t>
            </w:r>
          </w:p>
        </w:tc>
        <w:tc>
          <w:tcPr>
            <w:tcW w:w="1455" w:type="dxa"/>
          </w:tcPr>
          <w:p w14:paraId="2D19693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8.3251</w:t>
            </w:r>
          </w:p>
        </w:tc>
        <w:tc>
          <w:tcPr>
            <w:tcW w:w="1472" w:type="dxa"/>
          </w:tcPr>
          <w:p w14:paraId="42E59A7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71.522</w:t>
            </w:r>
          </w:p>
          <w:p w14:paraId="7D630E3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8.3529</w:t>
            </w:r>
          </w:p>
          <w:p w14:paraId="5C24FEB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51.437</w:t>
            </w:r>
          </w:p>
          <w:p w14:paraId="124B944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4.31</w:t>
            </w:r>
          </w:p>
          <w:p w14:paraId="7885638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23.2623</w:t>
            </w:r>
          </w:p>
          <w:p w14:paraId="3048212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1014.5</w:t>
            </w:r>
          </w:p>
        </w:tc>
        <w:tc>
          <w:tcPr>
            <w:tcW w:w="2886" w:type="dxa"/>
            <w:vMerge w:val="restart"/>
          </w:tcPr>
          <w:p w14:paraId="5A2D0A1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 large plasma glycoprotein, functions as a broad-spectrum proteinase inhibitor. Synthesized in the liver.</w:t>
            </w:r>
          </w:p>
        </w:tc>
        <w:tc>
          <w:tcPr>
            <w:tcW w:w="2410" w:type="dxa"/>
            <w:vMerge w:val="restart"/>
          </w:tcPr>
          <w:p w14:paraId="0CEA1424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. The proposed role may relate to its function in modulating thrombin’s proteolytic activity leading to ICH-induced brain injury.</w:t>
            </w:r>
          </w:p>
        </w:tc>
      </w:tr>
      <w:tr w:rsidR="00E435C0" w:rsidRPr="00467C75" w14:paraId="4D077585" w14:textId="77777777" w:rsidTr="00180FB9">
        <w:tc>
          <w:tcPr>
            <w:tcW w:w="807" w:type="dxa"/>
            <w:vMerge/>
          </w:tcPr>
          <w:p w14:paraId="02E92D3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4677FE0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0459401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NEDSLVFVQTDK</w:t>
            </w:r>
          </w:p>
        </w:tc>
        <w:tc>
          <w:tcPr>
            <w:tcW w:w="1455" w:type="dxa"/>
          </w:tcPr>
          <w:p w14:paraId="6EFC924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7.8435</w:t>
            </w:r>
          </w:p>
        </w:tc>
        <w:tc>
          <w:tcPr>
            <w:tcW w:w="1472" w:type="dxa"/>
          </w:tcPr>
          <w:p w14:paraId="6A84015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7.3828</w:t>
            </w:r>
          </w:p>
          <w:p w14:paraId="65350B5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6.4512</w:t>
            </w:r>
          </w:p>
          <w:p w14:paraId="3F0148D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51.594</w:t>
            </w:r>
          </w:p>
          <w:p w14:paraId="2F55704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36.567</w:t>
            </w:r>
          </w:p>
          <w:p w14:paraId="7BC1F2E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949.5353</w:t>
            </w:r>
          </w:p>
        </w:tc>
        <w:tc>
          <w:tcPr>
            <w:tcW w:w="2886" w:type="dxa"/>
            <w:vMerge/>
          </w:tcPr>
          <w:p w14:paraId="5A90FD02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07471544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05CFC795" w14:textId="77777777" w:rsidTr="00180FB9">
        <w:tc>
          <w:tcPr>
            <w:tcW w:w="807" w:type="dxa"/>
            <w:vMerge w:val="restart"/>
          </w:tcPr>
          <w:p w14:paraId="3234426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.</w:t>
            </w:r>
          </w:p>
        </w:tc>
        <w:tc>
          <w:tcPr>
            <w:tcW w:w="2476" w:type="dxa"/>
            <w:vMerge w:val="restart"/>
          </w:tcPr>
          <w:p w14:paraId="19E4A0D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polipoprotein A-I (APO-A1)</w:t>
            </w:r>
          </w:p>
        </w:tc>
        <w:tc>
          <w:tcPr>
            <w:tcW w:w="2806" w:type="dxa"/>
          </w:tcPr>
          <w:p w14:paraId="72FB4B1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QGLLPVLESFK</w:t>
            </w:r>
          </w:p>
        </w:tc>
        <w:tc>
          <w:tcPr>
            <w:tcW w:w="1455" w:type="dxa"/>
          </w:tcPr>
          <w:p w14:paraId="2D7DB72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15.8583</w:t>
            </w:r>
          </w:p>
        </w:tc>
        <w:tc>
          <w:tcPr>
            <w:tcW w:w="1472" w:type="dxa"/>
          </w:tcPr>
          <w:p w14:paraId="4AE7692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19.4611</w:t>
            </w:r>
          </w:p>
          <w:p w14:paraId="2AB9897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2.5451</w:t>
            </w:r>
          </w:p>
          <w:p w14:paraId="2ADB1F4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3.3399</w:t>
            </w:r>
          </w:p>
          <w:p w14:paraId="334ABA9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22.4083</w:t>
            </w:r>
          </w:p>
          <w:p w14:paraId="54E5BCC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02.651</w:t>
            </w:r>
          </w:p>
        </w:tc>
        <w:tc>
          <w:tcPr>
            <w:tcW w:w="2886" w:type="dxa"/>
            <w:vMerge w:val="restart"/>
          </w:tcPr>
          <w:p w14:paraId="0C87EA6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F955C1">
              <w:rPr>
                <w:rFonts w:ascii="Cambria" w:hAnsi="Cambria"/>
                <w:bCs/>
              </w:rPr>
              <w:t xml:space="preserve"> predominant component of </w:t>
            </w:r>
            <w:r>
              <w:rPr>
                <w:rFonts w:ascii="Cambria" w:hAnsi="Cambria"/>
                <w:bCs/>
              </w:rPr>
              <w:t>high-density lipoprotein</w:t>
            </w:r>
            <w:r w:rsidRPr="00F955C1">
              <w:rPr>
                <w:rFonts w:ascii="Cambria" w:hAnsi="Cambria"/>
                <w:bCs/>
              </w:rPr>
              <w:t xml:space="preserve"> and plays a crucial part in lipid metabolism</w:t>
            </w:r>
            <w:r>
              <w:rPr>
                <w:rFonts w:ascii="Cambria" w:hAnsi="Cambria"/>
                <w:bCs/>
              </w:rPr>
              <w:t>.</w:t>
            </w:r>
            <w:r w:rsidRPr="00F955C1">
              <w:rPr>
                <w:rFonts w:ascii="Cambria" w:hAnsi="Cambria"/>
                <w:bCs/>
              </w:rPr>
              <w:t xml:space="preserve"> </w:t>
            </w:r>
            <w:r>
              <w:rPr>
                <w:rFonts w:ascii="Cambria" w:hAnsi="Cambria"/>
                <w:bCs/>
              </w:rPr>
              <w:t>Synthesized in the liver and small intestine.</w:t>
            </w:r>
          </w:p>
        </w:tc>
        <w:tc>
          <w:tcPr>
            <w:tcW w:w="2410" w:type="dxa"/>
            <w:vMerge w:val="restart"/>
          </w:tcPr>
          <w:p w14:paraId="5538F9B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APO </w:t>
            </w:r>
            <w:r w:rsidRPr="004705B0">
              <w:rPr>
                <w:rFonts w:ascii="Cambria" w:hAnsi="Cambria"/>
                <w:bCs/>
              </w:rPr>
              <w:t>A1 is not a direct participant in the processes leading to ICH</w:t>
            </w:r>
            <w:r>
              <w:rPr>
                <w:rFonts w:ascii="Cambria" w:hAnsi="Cambria"/>
                <w:bCs/>
              </w:rPr>
              <w:t>. I</w:t>
            </w:r>
            <w:r w:rsidRPr="00C31A22">
              <w:rPr>
                <w:rFonts w:ascii="Cambria" w:hAnsi="Cambria"/>
                <w:bCs/>
              </w:rPr>
              <w:t>ts role in maintaining cardiovascular health and reducing inflammation can indirectly influence the risk factors associated with ICH.</w:t>
            </w:r>
          </w:p>
        </w:tc>
      </w:tr>
      <w:tr w:rsidR="00E435C0" w:rsidRPr="00467C75" w14:paraId="427C0F0B" w14:textId="77777777" w:rsidTr="00180FB9">
        <w:tc>
          <w:tcPr>
            <w:tcW w:w="807" w:type="dxa"/>
            <w:vMerge/>
          </w:tcPr>
          <w:p w14:paraId="0F284F2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8719BEF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5977D09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VSFLSALEEYTK</w:t>
            </w:r>
          </w:p>
        </w:tc>
        <w:tc>
          <w:tcPr>
            <w:tcW w:w="1455" w:type="dxa"/>
          </w:tcPr>
          <w:p w14:paraId="648A874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3.8612</w:t>
            </w:r>
          </w:p>
        </w:tc>
        <w:tc>
          <w:tcPr>
            <w:tcW w:w="1472" w:type="dxa"/>
          </w:tcPr>
          <w:p w14:paraId="3175694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40.4622</w:t>
            </w:r>
          </w:p>
          <w:p w14:paraId="00543CC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53.4302</w:t>
            </w:r>
          </w:p>
          <w:p w14:paraId="3AAD824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82.3931</w:t>
            </w:r>
          </w:p>
          <w:p w14:paraId="2D6BB6A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53.546</w:t>
            </w:r>
          </w:p>
          <w:p w14:paraId="184B439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9.309</w:t>
            </w:r>
          </w:p>
          <w:p w14:paraId="1A6CDBA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40.2664</w:t>
            </w:r>
          </w:p>
        </w:tc>
        <w:tc>
          <w:tcPr>
            <w:tcW w:w="2886" w:type="dxa"/>
            <w:vMerge/>
          </w:tcPr>
          <w:p w14:paraId="5D33BA22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24789F1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605A2B2B" w14:textId="77777777" w:rsidTr="00180FB9">
        <w:tc>
          <w:tcPr>
            <w:tcW w:w="807" w:type="dxa"/>
            <w:vMerge/>
          </w:tcPr>
          <w:p w14:paraId="2C5A031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435915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6615F72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DYVSQFEGSALGK</w:t>
            </w:r>
          </w:p>
        </w:tc>
        <w:tc>
          <w:tcPr>
            <w:tcW w:w="1455" w:type="dxa"/>
          </w:tcPr>
          <w:p w14:paraId="73B825C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0.8383</w:t>
            </w:r>
          </w:p>
        </w:tc>
        <w:tc>
          <w:tcPr>
            <w:tcW w:w="1472" w:type="dxa"/>
          </w:tcPr>
          <w:p w14:paraId="7A8E387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23.511</w:t>
            </w:r>
          </w:p>
          <w:p w14:paraId="3D19A3D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08.4199</w:t>
            </w:r>
          </w:p>
          <w:p w14:paraId="1BAE80B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32.3089</w:t>
            </w:r>
          </w:p>
          <w:p w14:paraId="108D972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1.3515</w:t>
            </w:r>
          </w:p>
          <w:p w14:paraId="22EC410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22.579</w:t>
            </w:r>
          </w:p>
          <w:p w14:paraId="5C879A8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6.4785</w:t>
            </w:r>
          </w:p>
        </w:tc>
        <w:tc>
          <w:tcPr>
            <w:tcW w:w="2886" w:type="dxa"/>
            <w:vMerge/>
          </w:tcPr>
          <w:p w14:paraId="5940504F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1355DF0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42018A3B" w14:textId="77777777" w:rsidTr="00180FB9">
        <w:tc>
          <w:tcPr>
            <w:tcW w:w="807" w:type="dxa"/>
          </w:tcPr>
          <w:p w14:paraId="7E36F4B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3.</w:t>
            </w:r>
          </w:p>
        </w:tc>
        <w:tc>
          <w:tcPr>
            <w:tcW w:w="2476" w:type="dxa"/>
          </w:tcPr>
          <w:p w14:paraId="1D5750D3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polipoprotein L1 (APO-L1)</w:t>
            </w:r>
          </w:p>
        </w:tc>
        <w:tc>
          <w:tcPr>
            <w:tcW w:w="2806" w:type="dxa"/>
          </w:tcPr>
          <w:p w14:paraId="39C46C9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VNEPSILEMSR</w:t>
            </w:r>
          </w:p>
        </w:tc>
        <w:tc>
          <w:tcPr>
            <w:tcW w:w="1455" w:type="dxa"/>
          </w:tcPr>
          <w:p w14:paraId="3F87CB8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37.82</w:t>
            </w:r>
          </w:p>
        </w:tc>
        <w:tc>
          <w:tcPr>
            <w:tcW w:w="1472" w:type="dxa"/>
          </w:tcPr>
          <w:p w14:paraId="5798DE7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22.2341</w:t>
            </w:r>
          </w:p>
          <w:p w14:paraId="1E9BCAA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35.3181</w:t>
            </w:r>
          </w:p>
          <w:p w14:paraId="59B97A4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48.402</w:t>
            </w:r>
          </w:p>
          <w:p w14:paraId="3B95A07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2.487</w:t>
            </w:r>
          </w:p>
          <w:p w14:paraId="7639831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61.53</w:t>
            </w:r>
          </w:p>
        </w:tc>
        <w:tc>
          <w:tcPr>
            <w:tcW w:w="2886" w:type="dxa"/>
          </w:tcPr>
          <w:p w14:paraId="1766FA5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A component of HDL and is involved in lipid and glucose metabolism. Expressed in the liver, vasculature, and kidneys.</w:t>
            </w:r>
          </w:p>
        </w:tc>
        <w:tc>
          <w:tcPr>
            <w:tcW w:w="2410" w:type="dxa"/>
          </w:tcPr>
          <w:p w14:paraId="649EFEDF" w14:textId="77777777" w:rsidR="00E435C0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Not defined. APO-L1’s indirect role in ICH pathophysiology may be explained by its role in chronic inflammation and endothelial dysfunction and </w:t>
            </w:r>
          </w:p>
          <w:p w14:paraId="42A4A95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the association of its genetic variants with </w:t>
            </w:r>
            <w:r w:rsidRPr="00DF1368">
              <w:rPr>
                <w:rFonts w:ascii="Cambria" w:hAnsi="Cambria"/>
                <w:bCs/>
              </w:rPr>
              <w:t>higher risk of hypertension-related kidney disease</w:t>
            </w:r>
            <w:r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7D72B34A" w14:textId="77777777" w:rsidTr="00180FB9">
        <w:tc>
          <w:tcPr>
            <w:tcW w:w="807" w:type="dxa"/>
            <w:vMerge w:val="restart"/>
          </w:tcPr>
          <w:p w14:paraId="5020DD8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.</w:t>
            </w:r>
          </w:p>
        </w:tc>
        <w:tc>
          <w:tcPr>
            <w:tcW w:w="2476" w:type="dxa"/>
            <w:vMerge w:val="restart"/>
          </w:tcPr>
          <w:p w14:paraId="17DFC463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lpha-1-acid glycoprotein 2 (ORM2)</w:t>
            </w:r>
          </w:p>
        </w:tc>
        <w:tc>
          <w:tcPr>
            <w:tcW w:w="2806" w:type="dxa"/>
          </w:tcPr>
          <w:p w14:paraId="7E7DC7D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SDVMYTDWK</w:t>
            </w:r>
          </w:p>
        </w:tc>
        <w:tc>
          <w:tcPr>
            <w:tcW w:w="1455" w:type="dxa"/>
          </w:tcPr>
          <w:p w14:paraId="3A68F7B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2.7526</w:t>
            </w:r>
          </w:p>
        </w:tc>
        <w:tc>
          <w:tcPr>
            <w:tcW w:w="1472" w:type="dxa"/>
          </w:tcPr>
          <w:p w14:paraId="67F5367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43.3706</w:t>
            </w:r>
          </w:p>
          <w:p w14:paraId="4537A2D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12.3301</w:t>
            </w:r>
          </w:p>
          <w:p w14:paraId="026FC92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42.439</w:t>
            </w:r>
          </w:p>
          <w:p w14:paraId="1583F6D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57.466</w:t>
            </w:r>
          </w:p>
          <w:p w14:paraId="02A0852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7.2862</w:t>
            </w:r>
          </w:p>
        </w:tc>
        <w:tc>
          <w:tcPr>
            <w:tcW w:w="2886" w:type="dxa"/>
            <w:vMerge w:val="restart"/>
          </w:tcPr>
          <w:p w14:paraId="631FD4E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An acute-phase inflammatory protein synthesized in the liver and extrahepatic sites. Blood levels significantly elevated during acute inflammation.</w:t>
            </w:r>
          </w:p>
        </w:tc>
        <w:tc>
          <w:tcPr>
            <w:tcW w:w="2410" w:type="dxa"/>
            <w:vMerge w:val="restart"/>
          </w:tcPr>
          <w:p w14:paraId="57373ED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Not defined. Its indirect role in ICH may be attributed to </w:t>
            </w:r>
            <w:r w:rsidRPr="00D02A52">
              <w:rPr>
                <w:rFonts w:ascii="Cambria" w:hAnsi="Cambria"/>
                <w:bCs/>
              </w:rPr>
              <w:t>immunomodulatory properties</w:t>
            </w:r>
            <w:r>
              <w:rPr>
                <w:rFonts w:ascii="Cambria" w:hAnsi="Cambria"/>
                <w:bCs/>
              </w:rPr>
              <w:t>, binding and transport of molecules released due to hemorrhage, and acute phase response to ICH during inflammation.</w:t>
            </w:r>
          </w:p>
        </w:tc>
      </w:tr>
      <w:tr w:rsidR="00E435C0" w:rsidRPr="00467C75" w14:paraId="5BB6C17F" w14:textId="77777777" w:rsidTr="00180FB9">
        <w:tc>
          <w:tcPr>
            <w:tcW w:w="807" w:type="dxa"/>
            <w:vMerge/>
          </w:tcPr>
          <w:p w14:paraId="3455216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40EE7E0D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18667D3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EHVAHLLFLR</w:t>
            </w:r>
          </w:p>
        </w:tc>
        <w:tc>
          <w:tcPr>
            <w:tcW w:w="1455" w:type="dxa"/>
          </w:tcPr>
          <w:p w14:paraId="2EDE34D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12.24</w:t>
            </w:r>
          </w:p>
        </w:tc>
        <w:tc>
          <w:tcPr>
            <w:tcW w:w="1472" w:type="dxa"/>
          </w:tcPr>
          <w:p w14:paraId="1D9E0D1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48.3555</w:t>
            </w:r>
          </w:p>
          <w:p w14:paraId="53694EA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35.271</w:t>
            </w:r>
          </w:p>
          <w:p w14:paraId="09FA221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1.4396</w:t>
            </w:r>
          </w:p>
          <w:p w14:paraId="5BFAE7F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4.2732</w:t>
            </w:r>
          </w:p>
          <w:p w14:paraId="43A26C4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66.1772</w:t>
            </w:r>
          </w:p>
        </w:tc>
        <w:tc>
          <w:tcPr>
            <w:tcW w:w="2886" w:type="dxa"/>
            <w:vMerge/>
          </w:tcPr>
          <w:p w14:paraId="49212022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16DA9C9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4F7711AF" w14:textId="77777777" w:rsidTr="00180FB9">
        <w:tc>
          <w:tcPr>
            <w:tcW w:w="807" w:type="dxa"/>
          </w:tcPr>
          <w:p w14:paraId="0D2A012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.</w:t>
            </w:r>
          </w:p>
        </w:tc>
        <w:tc>
          <w:tcPr>
            <w:tcW w:w="2476" w:type="dxa"/>
          </w:tcPr>
          <w:p w14:paraId="1F7AEAB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Serum amyloid P-component (APCS)</w:t>
            </w:r>
          </w:p>
        </w:tc>
        <w:tc>
          <w:tcPr>
            <w:tcW w:w="2806" w:type="dxa"/>
          </w:tcPr>
          <w:p w14:paraId="498C4FF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YSLFSYNTQGR</w:t>
            </w:r>
          </w:p>
        </w:tc>
        <w:tc>
          <w:tcPr>
            <w:tcW w:w="1455" w:type="dxa"/>
          </w:tcPr>
          <w:p w14:paraId="26E59C5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3.8386</w:t>
            </w:r>
          </w:p>
        </w:tc>
        <w:tc>
          <w:tcPr>
            <w:tcW w:w="1472" w:type="dxa"/>
          </w:tcPr>
          <w:p w14:paraId="51AC748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72.4534</w:t>
            </w:r>
          </w:p>
          <w:p w14:paraId="5FFE2EB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5.385</w:t>
            </w:r>
          </w:p>
          <w:p w14:paraId="3553D32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72.569</w:t>
            </w:r>
          </w:p>
          <w:p w14:paraId="6BD7D4A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85.537</w:t>
            </w:r>
          </w:p>
          <w:p w14:paraId="520717C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8.3529</w:t>
            </w:r>
          </w:p>
        </w:tc>
        <w:tc>
          <w:tcPr>
            <w:tcW w:w="2886" w:type="dxa"/>
          </w:tcPr>
          <w:p w14:paraId="75286E8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224C09">
              <w:rPr>
                <w:rFonts w:ascii="Cambria" w:hAnsi="Cambria"/>
                <w:bCs/>
              </w:rPr>
              <w:t xml:space="preserve"> nonfibrillar glycoprotein present in all human amyloid deposits</w:t>
            </w:r>
            <w:r>
              <w:rPr>
                <w:rFonts w:ascii="Cambria" w:hAnsi="Cambria"/>
                <w:bCs/>
              </w:rPr>
              <w:t xml:space="preserve"> and synthesized in the liver.</w:t>
            </w:r>
          </w:p>
        </w:tc>
        <w:tc>
          <w:tcPr>
            <w:tcW w:w="2410" w:type="dxa"/>
          </w:tcPr>
          <w:p w14:paraId="2B25428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. It may indirectly influence the clearance of cellular debris and metabolites in ICH.</w:t>
            </w:r>
          </w:p>
        </w:tc>
      </w:tr>
      <w:tr w:rsidR="00E435C0" w:rsidRPr="00467C75" w14:paraId="22F195E5" w14:textId="77777777" w:rsidTr="00180FB9">
        <w:tc>
          <w:tcPr>
            <w:tcW w:w="807" w:type="dxa"/>
            <w:vMerge w:val="restart"/>
          </w:tcPr>
          <w:p w14:paraId="25EE471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.</w:t>
            </w:r>
          </w:p>
        </w:tc>
        <w:tc>
          <w:tcPr>
            <w:tcW w:w="2476" w:type="dxa"/>
            <w:vMerge w:val="restart"/>
          </w:tcPr>
          <w:p w14:paraId="4129C8A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polipoprotein C-I (APO-C1)</w:t>
            </w:r>
          </w:p>
        </w:tc>
        <w:tc>
          <w:tcPr>
            <w:tcW w:w="2806" w:type="dxa"/>
          </w:tcPr>
          <w:p w14:paraId="7B04325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TPDVSSALDK</w:t>
            </w:r>
          </w:p>
        </w:tc>
        <w:tc>
          <w:tcPr>
            <w:tcW w:w="1455" w:type="dxa"/>
          </w:tcPr>
          <w:p w14:paraId="6B0D2FB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16.764</w:t>
            </w:r>
          </w:p>
        </w:tc>
        <w:tc>
          <w:tcPr>
            <w:tcW w:w="1472" w:type="dxa"/>
          </w:tcPr>
          <w:p w14:paraId="73EC6B2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4.4203</w:t>
            </w:r>
          </w:p>
          <w:p w14:paraId="4FD791C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0.325</w:t>
            </w:r>
          </w:p>
          <w:p w14:paraId="1BFF8A2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719.3934</w:t>
            </w:r>
          </w:p>
          <w:p w14:paraId="3564E43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1.4731</w:t>
            </w:r>
          </w:p>
          <w:p w14:paraId="7A942C8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33.293</w:t>
            </w:r>
          </w:p>
        </w:tc>
        <w:tc>
          <w:tcPr>
            <w:tcW w:w="2886" w:type="dxa"/>
            <w:vMerge w:val="restart"/>
          </w:tcPr>
          <w:p w14:paraId="217E393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lastRenderedPageBreak/>
              <w:t xml:space="preserve">The smallest protein component of all </w:t>
            </w:r>
            <w:r>
              <w:rPr>
                <w:rFonts w:ascii="Cambria" w:hAnsi="Cambria"/>
              </w:rPr>
              <w:lastRenderedPageBreak/>
              <w:t xml:space="preserve">apolipoproteins that is synthesized in liver. It </w:t>
            </w:r>
            <w:r w:rsidRPr="009E6EA8">
              <w:rPr>
                <w:rFonts w:ascii="Cambria" w:hAnsi="Cambria"/>
              </w:rPr>
              <w:t>connects with triglyceride-rich lipoproteins and HDL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410" w:type="dxa"/>
            <w:vMerge w:val="restart"/>
          </w:tcPr>
          <w:p w14:paraId="0266204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lastRenderedPageBreak/>
              <w:t>Not defined.</w:t>
            </w:r>
            <w:r w:rsidRPr="00E51AA3">
              <w:rPr>
                <w:rFonts w:ascii="Cambria" w:hAnsi="Cambria"/>
                <w:bCs/>
              </w:rPr>
              <w:t xml:space="preserve"> APO-C1’s effects on lipid </w:t>
            </w:r>
            <w:r w:rsidRPr="00E51AA3">
              <w:rPr>
                <w:rFonts w:ascii="Cambria" w:hAnsi="Cambria"/>
                <w:bCs/>
              </w:rPr>
              <w:lastRenderedPageBreak/>
              <w:t>metabolism and cardiovascular health can indirectly influence the risk factors for ICH</w:t>
            </w:r>
            <w:r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3B125DF7" w14:textId="77777777" w:rsidTr="00180FB9">
        <w:tc>
          <w:tcPr>
            <w:tcW w:w="807" w:type="dxa"/>
            <w:vMerge/>
          </w:tcPr>
          <w:p w14:paraId="291031F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6D59649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1974AD8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MREWFSETFQK</w:t>
            </w:r>
          </w:p>
        </w:tc>
        <w:tc>
          <w:tcPr>
            <w:tcW w:w="1455" w:type="dxa"/>
          </w:tcPr>
          <w:p w14:paraId="2C30EDA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96.9029</w:t>
            </w:r>
          </w:p>
        </w:tc>
        <w:tc>
          <w:tcPr>
            <w:tcW w:w="1472" w:type="dxa"/>
          </w:tcPr>
          <w:p w14:paraId="6C19031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9.3621</w:t>
            </w:r>
          </w:p>
          <w:p w14:paraId="16978B4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03.2708</w:t>
            </w:r>
          </w:p>
          <w:p w14:paraId="4EC5FBA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52.3301</w:t>
            </w:r>
          </w:p>
          <w:p w14:paraId="1C53201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50.3392</w:t>
            </w:r>
          </w:p>
          <w:p w14:paraId="3C03BD1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23.2875</w:t>
            </w:r>
          </w:p>
        </w:tc>
        <w:tc>
          <w:tcPr>
            <w:tcW w:w="2886" w:type="dxa"/>
            <w:vMerge/>
          </w:tcPr>
          <w:p w14:paraId="767A234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46A8214D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66FD6EEF" w14:textId="77777777" w:rsidTr="00180FB9">
        <w:tc>
          <w:tcPr>
            <w:tcW w:w="807" w:type="dxa"/>
          </w:tcPr>
          <w:p w14:paraId="4AABA22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.</w:t>
            </w:r>
          </w:p>
        </w:tc>
        <w:tc>
          <w:tcPr>
            <w:tcW w:w="2476" w:type="dxa"/>
          </w:tcPr>
          <w:p w14:paraId="3578685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Ig kappa chain V-I region Ni</w:t>
            </w:r>
          </w:p>
        </w:tc>
        <w:tc>
          <w:tcPr>
            <w:tcW w:w="2806" w:type="dxa"/>
          </w:tcPr>
          <w:p w14:paraId="6747B7F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ASNLETGVPSR</w:t>
            </w:r>
          </w:p>
        </w:tc>
        <w:tc>
          <w:tcPr>
            <w:tcW w:w="1455" w:type="dxa"/>
          </w:tcPr>
          <w:p w14:paraId="4569107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65.7937</w:t>
            </w:r>
          </w:p>
        </w:tc>
        <w:tc>
          <w:tcPr>
            <w:tcW w:w="1472" w:type="dxa"/>
          </w:tcPr>
          <w:p w14:paraId="6AAA671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45.3839</w:t>
            </w:r>
          </w:p>
          <w:p w14:paraId="2642F6B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16.3413</w:t>
            </w:r>
          </w:p>
          <w:p w14:paraId="71FEA36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58.468</w:t>
            </w:r>
          </w:p>
          <w:p w14:paraId="50CF0AE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72.5109</w:t>
            </w:r>
          </w:p>
          <w:p w14:paraId="31E2C04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73.3151</w:t>
            </w:r>
          </w:p>
        </w:tc>
        <w:tc>
          <w:tcPr>
            <w:tcW w:w="2886" w:type="dxa"/>
          </w:tcPr>
          <w:p w14:paraId="62F619C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P</w:t>
            </w:r>
            <w:r w:rsidRPr="00565FB4">
              <w:rPr>
                <w:rFonts w:ascii="Cambria" w:hAnsi="Cambria"/>
                <w:bCs/>
              </w:rPr>
              <w:t>rimarily related to the variable region of immunoglobulin molecules</w:t>
            </w:r>
            <w:r>
              <w:rPr>
                <w:rFonts w:ascii="Cambria" w:hAnsi="Cambria"/>
                <w:bCs/>
              </w:rPr>
              <w:t>;</w:t>
            </w:r>
            <w:r w:rsidRPr="00565FB4">
              <w:rPr>
                <w:rFonts w:ascii="Cambria" w:hAnsi="Cambria"/>
                <w:bCs/>
              </w:rPr>
              <w:t xml:space="preserve"> play</w:t>
            </w:r>
            <w:r>
              <w:rPr>
                <w:rFonts w:ascii="Cambria" w:hAnsi="Cambria"/>
                <w:bCs/>
              </w:rPr>
              <w:t>s</w:t>
            </w:r>
            <w:r w:rsidRPr="00565FB4">
              <w:rPr>
                <w:rFonts w:ascii="Cambria" w:hAnsi="Cambria"/>
                <w:bCs/>
              </w:rPr>
              <w:t xml:space="preserve"> a crucial role in the immune system by binding to specific antigens and initiating immune responses</w:t>
            </w:r>
            <w:r>
              <w:rPr>
                <w:rFonts w:ascii="Cambria" w:hAnsi="Cambria"/>
                <w:bCs/>
              </w:rPr>
              <w:t>.</w:t>
            </w:r>
          </w:p>
        </w:tc>
        <w:tc>
          <w:tcPr>
            <w:tcW w:w="2410" w:type="dxa"/>
          </w:tcPr>
          <w:p w14:paraId="1648194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 well-established direct role in the pathogenesis of ICH.</w:t>
            </w:r>
          </w:p>
        </w:tc>
      </w:tr>
      <w:tr w:rsidR="00E435C0" w:rsidRPr="00467C75" w14:paraId="73BAE73B" w14:textId="77777777" w:rsidTr="00180FB9">
        <w:tc>
          <w:tcPr>
            <w:tcW w:w="807" w:type="dxa"/>
          </w:tcPr>
          <w:p w14:paraId="2395B9F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.</w:t>
            </w:r>
          </w:p>
        </w:tc>
        <w:tc>
          <w:tcPr>
            <w:tcW w:w="2476" w:type="dxa"/>
          </w:tcPr>
          <w:p w14:paraId="420CFFB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 xml:space="preserve">72 </w:t>
            </w:r>
            <w:proofErr w:type="spellStart"/>
            <w:r w:rsidRPr="00467C75">
              <w:rPr>
                <w:rFonts w:ascii="Cambria" w:hAnsi="Cambria"/>
                <w:bCs/>
              </w:rPr>
              <w:t>kDa</w:t>
            </w:r>
            <w:proofErr w:type="spellEnd"/>
            <w:r w:rsidRPr="00467C75">
              <w:rPr>
                <w:rFonts w:ascii="Cambria" w:hAnsi="Cambria"/>
                <w:bCs/>
              </w:rPr>
              <w:t xml:space="preserve"> type IV collagenase (MMP2)</w:t>
            </w:r>
          </w:p>
        </w:tc>
        <w:tc>
          <w:tcPr>
            <w:tcW w:w="2806" w:type="dxa"/>
          </w:tcPr>
          <w:p w14:paraId="07BB036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VDAAFNWSK</w:t>
            </w:r>
          </w:p>
        </w:tc>
        <w:tc>
          <w:tcPr>
            <w:tcW w:w="1455" w:type="dxa"/>
          </w:tcPr>
          <w:p w14:paraId="2C7E137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19.2562</w:t>
            </w:r>
          </w:p>
        </w:tc>
        <w:tc>
          <w:tcPr>
            <w:tcW w:w="1472" w:type="dxa"/>
          </w:tcPr>
          <w:p w14:paraId="7BBD3A3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3.4097</w:t>
            </w:r>
          </w:p>
          <w:p w14:paraId="256EE0C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8.4367</w:t>
            </w:r>
          </w:p>
          <w:p w14:paraId="29B18D0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52.3726</w:t>
            </w:r>
          </w:p>
          <w:p w14:paraId="1B7D215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81.3355</w:t>
            </w:r>
          </w:p>
          <w:p w14:paraId="2A75A70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34.2671</w:t>
            </w:r>
          </w:p>
        </w:tc>
        <w:tc>
          <w:tcPr>
            <w:tcW w:w="2886" w:type="dxa"/>
          </w:tcPr>
          <w:p w14:paraId="7E94B05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 xml:space="preserve">Also known as a 72kDa type IV collagenase and Gelatinase A and </w:t>
            </w:r>
            <w:r w:rsidRPr="00DA03B9">
              <w:rPr>
                <w:rFonts w:ascii="Cambria" w:hAnsi="Cambria"/>
              </w:rPr>
              <w:t>belongs to a family of proteolytic enzymes known as matrix metalloproteinases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410" w:type="dxa"/>
          </w:tcPr>
          <w:p w14:paraId="293F12A4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Involved </w:t>
            </w:r>
            <w:r w:rsidRPr="00F968B4">
              <w:rPr>
                <w:rFonts w:ascii="Cambria" w:hAnsi="Cambria"/>
                <w:bCs/>
              </w:rPr>
              <w:t>in blood-brain barrier disruption</w:t>
            </w:r>
            <w:r>
              <w:rPr>
                <w:rFonts w:ascii="Cambria" w:hAnsi="Cambria"/>
                <w:bCs/>
              </w:rPr>
              <w:t xml:space="preserve"> and inflammatory response after ICH.</w:t>
            </w:r>
          </w:p>
        </w:tc>
      </w:tr>
      <w:tr w:rsidR="00E435C0" w:rsidRPr="00467C75" w14:paraId="03FDC021" w14:textId="77777777" w:rsidTr="00180FB9">
        <w:tc>
          <w:tcPr>
            <w:tcW w:w="807" w:type="dxa"/>
          </w:tcPr>
          <w:p w14:paraId="6445B17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.</w:t>
            </w:r>
          </w:p>
        </w:tc>
        <w:tc>
          <w:tcPr>
            <w:tcW w:w="2476" w:type="dxa"/>
          </w:tcPr>
          <w:p w14:paraId="60B6768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Multiple inositol polyphosphate phosphatase 1 (MINPP</w:t>
            </w:r>
            <w:r>
              <w:rPr>
                <w:rFonts w:ascii="Cambria" w:hAnsi="Cambria"/>
                <w:bCs/>
              </w:rPr>
              <w:t>-</w:t>
            </w:r>
            <w:r w:rsidRPr="00467C75">
              <w:rPr>
                <w:rFonts w:ascii="Cambria" w:hAnsi="Cambria"/>
                <w:bCs/>
              </w:rPr>
              <w:t>1)</w:t>
            </w:r>
          </w:p>
        </w:tc>
        <w:tc>
          <w:tcPr>
            <w:tcW w:w="2806" w:type="dxa"/>
          </w:tcPr>
          <w:p w14:paraId="52ECFCE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NATALYHVEAFK</w:t>
            </w:r>
          </w:p>
        </w:tc>
        <w:tc>
          <w:tcPr>
            <w:tcW w:w="1455" w:type="dxa"/>
          </w:tcPr>
          <w:p w14:paraId="68AEA25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82.3539</w:t>
            </w:r>
          </w:p>
        </w:tc>
        <w:tc>
          <w:tcPr>
            <w:tcW w:w="1472" w:type="dxa"/>
          </w:tcPr>
          <w:p w14:paraId="0E97234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0.3883</w:t>
            </w:r>
          </w:p>
          <w:p w14:paraId="5731005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93.4516</w:t>
            </w:r>
          </w:p>
          <w:p w14:paraId="0DE696C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06.536</w:t>
            </w:r>
          </w:p>
          <w:p w14:paraId="6233C26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77.573</w:t>
            </w:r>
          </w:p>
          <w:p w14:paraId="76B5253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78.62</w:t>
            </w:r>
          </w:p>
        </w:tc>
        <w:tc>
          <w:tcPr>
            <w:tcW w:w="2886" w:type="dxa"/>
          </w:tcPr>
          <w:p w14:paraId="1E623D6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 xml:space="preserve">It </w:t>
            </w:r>
            <w:proofErr w:type="spellStart"/>
            <w:r>
              <w:rPr>
                <w:rFonts w:ascii="Cambria" w:hAnsi="Cambria"/>
              </w:rPr>
              <w:t>hydrolyzes</w:t>
            </w:r>
            <w:proofErr w:type="spellEnd"/>
            <w:r>
              <w:rPr>
                <w:rFonts w:ascii="Cambria" w:hAnsi="Cambria"/>
              </w:rPr>
              <w:t xml:space="preserve"> </w:t>
            </w:r>
            <w:r w:rsidRPr="00A817D0">
              <w:rPr>
                <w:rFonts w:ascii="Cambria" w:hAnsi="Cambria"/>
              </w:rPr>
              <w:t xml:space="preserve">inositol </w:t>
            </w:r>
            <w:proofErr w:type="spellStart"/>
            <w:r w:rsidRPr="00A817D0">
              <w:rPr>
                <w:rFonts w:ascii="Cambria" w:hAnsi="Cambria"/>
              </w:rPr>
              <w:t>pentakisphosphate</w:t>
            </w:r>
            <w:proofErr w:type="spellEnd"/>
            <w:r w:rsidRPr="00A817D0">
              <w:rPr>
                <w:rFonts w:ascii="Cambria" w:hAnsi="Cambria"/>
              </w:rPr>
              <w:t xml:space="preserve"> and inositol </w:t>
            </w:r>
            <w:proofErr w:type="spellStart"/>
            <w:r w:rsidRPr="00A817D0">
              <w:rPr>
                <w:rFonts w:ascii="Cambria" w:hAnsi="Cambria"/>
              </w:rPr>
              <w:t>hexakisphosphate</w:t>
            </w:r>
            <w:proofErr w:type="spellEnd"/>
            <w:r w:rsidRPr="00A817D0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metabolites. Its deficiency leads to </w:t>
            </w:r>
            <w:r w:rsidRPr="00227D9F">
              <w:rPr>
                <w:rFonts w:ascii="Cambria" w:hAnsi="Cambria"/>
              </w:rPr>
              <w:t xml:space="preserve">imbalance in inositol polyphosphate </w:t>
            </w:r>
            <w:r w:rsidRPr="00227D9F">
              <w:rPr>
                <w:rFonts w:ascii="Cambria" w:hAnsi="Cambria"/>
              </w:rPr>
              <w:lastRenderedPageBreak/>
              <w:t>metabolism</w:t>
            </w:r>
            <w:r>
              <w:rPr>
                <w:rFonts w:ascii="Cambria" w:hAnsi="Cambria"/>
              </w:rPr>
              <w:t xml:space="preserve"> inside the cell.</w:t>
            </w:r>
          </w:p>
        </w:tc>
        <w:tc>
          <w:tcPr>
            <w:tcW w:w="2410" w:type="dxa"/>
          </w:tcPr>
          <w:p w14:paraId="39DA3A5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lastRenderedPageBreak/>
              <w:t xml:space="preserve">Not defined with </w:t>
            </w:r>
            <w:r w:rsidRPr="0078760A">
              <w:rPr>
                <w:rFonts w:ascii="Cambria" w:hAnsi="Cambria"/>
                <w:bCs/>
              </w:rPr>
              <w:t xml:space="preserve">limited research on </w:t>
            </w:r>
            <w:r>
              <w:rPr>
                <w:rFonts w:ascii="Cambria" w:hAnsi="Cambria"/>
                <w:bCs/>
              </w:rPr>
              <w:t>MINPP-1s</w:t>
            </w:r>
            <w:r w:rsidRPr="0078760A">
              <w:rPr>
                <w:rFonts w:ascii="Cambria" w:hAnsi="Cambria"/>
                <w:bCs/>
              </w:rPr>
              <w:t xml:space="preserve"> involvement in </w:t>
            </w:r>
            <w:r>
              <w:rPr>
                <w:rFonts w:ascii="Cambria" w:hAnsi="Cambria"/>
                <w:bCs/>
              </w:rPr>
              <w:t>ICH</w:t>
            </w:r>
            <w:r w:rsidRPr="0078760A"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26578869" w14:textId="77777777" w:rsidTr="00180FB9">
        <w:tc>
          <w:tcPr>
            <w:tcW w:w="807" w:type="dxa"/>
          </w:tcPr>
          <w:p w14:paraId="38C06A4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.</w:t>
            </w:r>
          </w:p>
        </w:tc>
        <w:tc>
          <w:tcPr>
            <w:tcW w:w="2476" w:type="dxa"/>
          </w:tcPr>
          <w:p w14:paraId="48B94FA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Serpin A11</w:t>
            </w:r>
          </w:p>
        </w:tc>
        <w:tc>
          <w:tcPr>
            <w:tcW w:w="2806" w:type="dxa"/>
          </w:tcPr>
          <w:p w14:paraId="08308B5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SLLHTLALPSPK</w:t>
            </w:r>
          </w:p>
        </w:tc>
        <w:tc>
          <w:tcPr>
            <w:tcW w:w="1455" w:type="dxa"/>
          </w:tcPr>
          <w:p w14:paraId="495D3BE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26.259</w:t>
            </w:r>
          </w:p>
        </w:tc>
        <w:tc>
          <w:tcPr>
            <w:tcW w:w="1472" w:type="dxa"/>
          </w:tcPr>
          <w:p w14:paraId="18CFDD7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12.3715</w:t>
            </w:r>
          </w:p>
          <w:p w14:paraId="7970022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41.3344</w:t>
            </w:r>
          </w:p>
          <w:p w14:paraId="5910AAC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6.5033</w:t>
            </w:r>
          </w:p>
          <w:p w14:paraId="6F73745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6.4352</w:t>
            </w:r>
          </w:p>
          <w:p w14:paraId="3B424F3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49.5193</w:t>
            </w:r>
          </w:p>
          <w:p w14:paraId="79E5101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6.5033</w:t>
            </w:r>
          </w:p>
        </w:tc>
        <w:tc>
          <w:tcPr>
            <w:tcW w:w="2886" w:type="dxa"/>
          </w:tcPr>
          <w:p w14:paraId="63A76E3D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252C5B">
              <w:rPr>
                <w:rFonts w:ascii="Cambria" w:hAnsi="Cambria"/>
                <w:bCs/>
              </w:rPr>
              <w:t xml:space="preserve"> member of the serine protease inhibitor (serpin) family</w:t>
            </w:r>
            <w:r>
              <w:rPr>
                <w:rFonts w:ascii="Cambria" w:hAnsi="Cambria"/>
                <w:bCs/>
              </w:rPr>
              <w:t>. P</w:t>
            </w:r>
            <w:r w:rsidRPr="00252C5B">
              <w:rPr>
                <w:rFonts w:ascii="Cambria" w:hAnsi="Cambria"/>
                <w:bCs/>
              </w:rPr>
              <w:t>lays a role in regulating proteases, particularly serine proteases</w:t>
            </w:r>
            <w:r>
              <w:rPr>
                <w:rFonts w:ascii="Cambria" w:hAnsi="Cambria"/>
                <w:bCs/>
              </w:rPr>
              <w:t>.</w:t>
            </w:r>
          </w:p>
        </w:tc>
        <w:tc>
          <w:tcPr>
            <w:tcW w:w="2410" w:type="dxa"/>
          </w:tcPr>
          <w:p w14:paraId="293D0E3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 with limited research on ICH.</w:t>
            </w:r>
          </w:p>
        </w:tc>
      </w:tr>
      <w:tr w:rsidR="00E435C0" w:rsidRPr="00467C75" w14:paraId="54F43290" w14:textId="77777777" w:rsidTr="00180FB9">
        <w:tc>
          <w:tcPr>
            <w:tcW w:w="807" w:type="dxa"/>
          </w:tcPr>
          <w:p w14:paraId="0718E69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.</w:t>
            </w:r>
          </w:p>
        </w:tc>
        <w:tc>
          <w:tcPr>
            <w:tcW w:w="2476" w:type="dxa"/>
          </w:tcPr>
          <w:p w14:paraId="6153A69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F-box/WD repeat-containing protein 5 (FBXW5)</w:t>
            </w:r>
          </w:p>
        </w:tc>
        <w:tc>
          <w:tcPr>
            <w:tcW w:w="2806" w:type="dxa"/>
          </w:tcPr>
          <w:p w14:paraId="6129F5D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TVMVAD</w:t>
            </w:r>
            <w:r w:rsidRPr="00467C75">
              <w:rPr>
                <w:rFonts w:ascii="Cambria" w:hAnsi="Cambria"/>
                <w:b/>
              </w:rPr>
              <w:t>C[CAM]</w:t>
            </w:r>
            <w:r w:rsidRPr="00467C75">
              <w:rPr>
                <w:rFonts w:ascii="Cambria" w:hAnsi="Cambria"/>
                <w:bCs/>
              </w:rPr>
              <w:t>SR [Carbamidomethyl]</w:t>
            </w:r>
          </w:p>
        </w:tc>
        <w:tc>
          <w:tcPr>
            <w:tcW w:w="1455" w:type="dxa"/>
          </w:tcPr>
          <w:p w14:paraId="21C9524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19.739</w:t>
            </w:r>
          </w:p>
          <w:p w14:paraId="4365924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72" w:type="dxa"/>
          </w:tcPr>
          <w:p w14:paraId="2AAA9C7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8.3546</w:t>
            </w:r>
          </w:p>
          <w:p w14:paraId="6E4265A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08.2457</w:t>
            </w:r>
          </w:p>
          <w:p w14:paraId="0443071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7.3141</w:t>
            </w:r>
          </w:p>
          <w:p w14:paraId="1A730EF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22.1816</w:t>
            </w:r>
          </w:p>
          <w:p w14:paraId="4B12C465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201.1234</w:t>
            </w:r>
          </w:p>
        </w:tc>
        <w:tc>
          <w:tcPr>
            <w:tcW w:w="2886" w:type="dxa"/>
          </w:tcPr>
          <w:p w14:paraId="2A05314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A</w:t>
            </w:r>
            <w:r w:rsidRPr="009C6C60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DNA damage binding </w:t>
            </w:r>
            <w:r w:rsidRPr="009C6C60">
              <w:rPr>
                <w:rFonts w:ascii="Cambria" w:hAnsi="Cambria"/>
              </w:rPr>
              <w:t>WD40 protein that functions as a substrate recognition component of the E3 ubiquitin-protein ligase complexes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410" w:type="dxa"/>
          </w:tcPr>
          <w:p w14:paraId="244061C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Not defined. It </w:t>
            </w:r>
            <w:r w:rsidRPr="00BB7162">
              <w:rPr>
                <w:rFonts w:ascii="Cambria" w:hAnsi="Cambria"/>
                <w:bCs/>
              </w:rPr>
              <w:t>may play roles in various cellular processes and responses to stress or injury</w:t>
            </w:r>
            <w:r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537A5899" w14:textId="77777777" w:rsidTr="00180FB9">
        <w:tc>
          <w:tcPr>
            <w:tcW w:w="807" w:type="dxa"/>
            <w:vMerge w:val="restart"/>
          </w:tcPr>
          <w:p w14:paraId="3744904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2.</w:t>
            </w:r>
          </w:p>
        </w:tc>
        <w:tc>
          <w:tcPr>
            <w:tcW w:w="2476" w:type="dxa"/>
            <w:vMerge w:val="restart"/>
          </w:tcPr>
          <w:p w14:paraId="5C600F6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Serotransferrin (TF)</w:t>
            </w:r>
          </w:p>
        </w:tc>
        <w:tc>
          <w:tcPr>
            <w:tcW w:w="2806" w:type="dxa"/>
          </w:tcPr>
          <w:p w14:paraId="6C3C5FF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MYLGYEYVTAIR</w:t>
            </w:r>
          </w:p>
        </w:tc>
        <w:tc>
          <w:tcPr>
            <w:tcW w:w="1455" w:type="dxa"/>
          </w:tcPr>
          <w:p w14:paraId="633AC71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39.871</w:t>
            </w:r>
          </w:p>
        </w:tc>
        <w:tc>
          <w:tcPr>
            <w:tcW w:w="1472" w:type="dxa"/>
          </w:tcPr>
          <w:p w14:paraId="60F3E1D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71.547</w:t>
            </w:r>
          </w:p>
          <w:p w14:paraId="072CE3C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84.631</w:t>
            </w:r>
          </w:p>
          <w:p w14:paraId="602C2DB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51.4621</w:t>
            </w:r>
          </w:p>
          <w:p w14:paraId="19E314E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14.525</w:t>
            </w:r>
          </w:p>
          <w:p w14:paraId="37A4F38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22.4196</w:t>
            </w:r>
          </w:p>
        </w:tc>
        <w:tc>
          <w:tcPr>
            <w:tcW w:w="2886" w:type="dxa"/>
            <w:vMerge w:val="restart"/>
          </w:tcPr>
          <w:p w14:paraId="4E202CB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EC0D77">
              <w:rPr>
                <w:rFonts w:ascii="Cambria" w:hAnsi="Cambria"/>
                <w:bCs/>
              </w:rPr>
              <w:t xml:space="preserve"> plasma glycoprotein that binds to free iron in the bloodstream and transports it into cells in a reversible manner. It is the main protein that regulates iron hemostasis</w:t>
            </w:r>
            <w:r>
              <w:rPr>
                <w:rFonts w:ascii="Cambria" w:hAnsi="Cambria"/>
                <w:bCs/>
              </w:rPr>
              <w:t>.</w:t>
            </w:r>
          </w:p>
        </w:tc>
        <w:tc>
          <w:tcPr>
            <w:tcW w:w="2410" w:type="dxa"/>
            <w:vMerge w:val="restart"/>
          </w:tcPr>
          <w:p w14:paraId="435FF65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Involved in iron regulation, and body’s response to injury and recovery in ICH patients.</w:t>
            </w:r>
          </w:p>
        </w:tc>
      </w:tr>
      <w:tr w:rsidR="00E435C0" w:rsidRPr="00467C75" w14:paraId="37595338" w14:textId="77777777" w:rsidTr="00180FB9">
        <w:tc>
          <w:tcPr>
            <w:tcW w:w="807" w:type="dxa"/>
            <w:vMerge/>
          </w:tcPr>
          <w:p w14:paraId="17A5BC2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4C2EE99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3EC4617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EGYYGYTGAFR</w:t>
            </w:r>
          </w:p>
        </w:tc>
        <w:tc>
          <w:tcPr>
            <w:tcW w:w="1455" w:type="dxa"/>
          </w:tcPr>
          <w:p w14:paraId="0EDC8FC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42.2882</w:t>
            </w:r>
          </w:p>
        </w:tc>
        <w:tc>
          <w:tcPr>
            <w:tcW w:w="1472" w:type="dxa"/>
          </w:tcPr>
          <w:p w14:paraId="3E8505A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71.3784</w:t>
            </w:r>
          </w:p>
          <w:p w14:paraId="1035FC1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4.4417</w:t>
            </w:r>
          </w:p>
          <w:p w14:paraId="0215730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14.357</w:t>
            </w:r>
          </w:p>
          <w:p w14:paraId="0BE97CA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97.505</w:t>
            </w:r>
          </w:p>
          <w:p w14:paraId="175FC83F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51.2936</w:t>
            </w:r>
          </w:p>
        </w:tc>
        <w:tc>
          <w:tcPr>
            <w:tcW w:w="2886" w:type="dxa"/>
            <w:vMerge/>
          </w:tcPr>
          <w:p w14:paraId="5091DE7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0711223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79154D7E" w14:textId="77777777" w:rsidTr="00180FB9">
        <w:tc>
          <w:tcPr>
            <w:tcW w:w="807" w:type="dxa"/>
            <w:vMerge/>
          </w:tcPr>
          <w:p w14:paraId="78DA65A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6D79CCF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74B92D1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HSTIFENLANK</w:t>
            </w:r>
          </w:p>
        </w:tc>
        <w:tc>
          <w:tcPr>
            <w:tcW w:w="1455" w:type="dxa"/>
          </w:tcPr>
          <w:p w14:paraId="7F04CEC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37.3304</w:t>
            </w:r>
          </w:p>
        </w:tc>
        <w:tc>
          <w:tcPr>
            <w:tcW w:w="1472" w:type="dxa"/>
          </w:tcPr>
          <w:p w14:paraId="767EBF3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36.595</w:t>
            </w:r>
          </w:p>
          <w:p w14:paraId="777B00C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49.563</w:t>
            </w:r>
          </w:p>
          <w:p w14:paraId="44DA34C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9.3839</w:t>
            </w:r>
          </w:p>
          <w:p w14:paraId="02287A3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5.4308</w:t>
            </w:r>
          </w:p>
          <w:p w14:paraId="65E52602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1013.505</w:t>
            </w:r>
          </w:p>
        </w:tc>
        <w:tc>
          <w:tcPr>
            <w:tcW w:w="2886" w:type="dxa"/>
            <w:vMerge/>
          </w:tcPr>
          <w:p w14:paraId="22F0040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6CD66CB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45746AB5" w14:textId="77777777" w:rsidTr="00180FB9">
        <w:tc>
          <w:tcPr>
            <w:tcW w:w="807" w:type="dxa"/>
            <w:vMerge w:val="restart"/>
          </w:tcPr>
          <w:p w14:paraId="414AD0A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3.</w:t>
            </w:r>
          </w:p>
        </w:tc>
        <w:tc>
          <w:tcPr>
            <w:tcW w:w="2476" w:type="dxa"/>
            <w:vMerge w:val="restart"/>
          </w:tcPr>
          <w:p w14:paraId="6E32CC69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Haptoglobin (HP)</w:t>
            </w:r>
          </w:p>
        </w:tc>
        <w:tc>
          <w:tcPr>
            <w:tcW w:w="2806" w:type="dxa"/>
          </w:tcPr>
          <w:p w14:paraId="2DD8D82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VTSIQDWVQK</w:t>
            </w:r>
          </w:p>
        </w:tc>
        <w:tc>
          <w:tcPr>
            <w:tcW w:w="1455" w:type="dxa"/>
          </w:tcPr>
          <w:p w14:paraId="72E8006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02.322</w:t>
            </w:r>
          </w:p>
        </w:tc>
        <w:tc>
          <w:tcPr>
            <w:tcW w:w="1472" w:type="dxa"/>
          </w:tcPr>
          <w:p w14:paraId="4963E21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03.521</w:t>
            </w:r>
          </w:p>
          <w:p w14:paraId="17E50CB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03.4046</w:t>
            </w:r>
          </w:p>
          <w:p w14:paraId="4926384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1104.568</w:t>
            </w:r>
          </w:p>
          <w:p w14:paraId="5A48D2A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75.3461</w:t>
            </w:r>
          </w:p>
          <w:p w14:paraId="36C73879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916.4887</w:t>
            </w:r>
          </w:p>
        </w:tc>
        <w:tc>
          <w:tcPr>
            <w:tcW w:w="2886" w:type="dxa"/>
            <w:vMerge w:val="restart"/>
          </w:tcPr>
          <w:p w14:paraId="13CE5CF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lastRenderedPageBreak/>
              <w:t>F</w:t>
            </w:r>
            <w:r w:rsidRPr="007C4E5B">
              <w:rPr>
                <w:rFonts w:ascii="Cambria" w:hAnsi="Cambria"/>
                <w:bCs/>
              </w:rPr>
              <w:t xml:space="preserve">ound in the liver and binds to haemoglobin, </w:t>
            </w:r>
            <w:r w:rsidRPr="007C4E5B">
              <w:rPr>
                <w:rFonts w:ascii="Cambria" w:hAnsi="Cambria"/>
                <w:bCs/>
              </w:rPr>
              <w:lastRenderedPageBreak/>
              <w:t>thereby prevents any iron loss or kidney damage</w:t>
            </w:r>
            <w:r>
              <w:rPr>
                <w:rFonts w:ascii="Cambria" w:hAnsi="Cambria"/>
                <w:bCs/>
              </w:rPr>
              <w:t>.</w:t>
            </w:r>
            <w:r w:rsidRPr="00C70BBB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It is an </w:t>
            </w:r>
            <w:r w:rsidRPr="00C70BBB">
              <w:rPr>
                <w:rFonts w:ascii="Cambria" w:hAnsi="Cambria"/>
              </w:rPr>
              <w:t xml:space="preserve">antioxidant </w:t>
            </w:r>
            <w:r>
              <w:rPr>
                <w:rFonts w:ascii="Cambria" w:hAnsi="Cambria"/>
              </w:rPr>
              <w:t>with</w:t>
            </w:r>
            <w:r w:rsidRPr="00C70BBB">
              <w:rPr>
                <w:rFonts w:ascii="Cambria" w:hAnsi="Cambria"/>
              </w:rPr>
              <w:t xml:space="preserve"> antibacterial properties and regulates several facets of the acute phase response.</w:t>
            </w:r>
          </w:p>
        </w:tc>
        <w:tc>
          <w:tcPr>
            <w:tcW w:w="2410" w:type="dxa"/>
            <w:vMerge w:val="restart"/>
          </w:tcPr>
          <w:p w14:paraId="6ED03B0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lastRenderedPageBreak/>
              <w:t xml:space="preserve">Haptoglobin </w:t>
            </w:r>
            <w:proofErr w:type="gramStart"/>
            <w:r>
              <w:rPr>
                <w:rFonts w:ascii="Cambria" w:hAnsi="Cambria"/>
                <w:bCs/>
              </w:rPr>
              <w:t xml:space="preserve">plays  </w:t>
            </w:r>
            <w:r w:rsidRPr="004D1890">
              <w:rPr>
                <w:rFonts w:ascii="Cambria" w:hAnsi="Cambria"/>
                <w:bCs/>
              </w:rPr>
              <w:t>cytoprotective</w:t>
            </w:r>
            <w:proofErr w:type="gramEnd"/>
            <w:r w:rsidRPr="004D1890">
              <w:rPr>
                <w:rFonts w:ascii="Cambria" w:hAnsi="Cambria"/>
                <w:bCs/>
              </w:rPr>
              <w:t xml:space="preserve"> roles </w:t>
            </w:r>
            <w:r w:rsidRPr="004D1890">
              <w:rPr>
                <w:rFonts w:ascii="Cambria" w:hAnsi="Cambria"/>
                <w:bCs/>
              </w:rPr>
              <w:lastRenderedPageBreak/>
              <w:t xml:space="preserve">and </w:t>
            </w:r>
            <w:r>
              <w:rPr>
                <w:rFonts w:ascii="Cambria" w:hAnsi="Cambria"/>
                <w:bCs/>
              </w:rPr>
              <w:t>is</w:t>
            </w:r>
            <w:r w:rsidRPr="004D1890">
              <w:rPr>
                <w:rFonts w:ascii="Cambria" w:hAnsi="Cambria"/>
                <w:bCs/>
              </w:rPr>
              <w:t xml:space="preserve"> a potential therapeutic target for ICH treatment</w:t>
            </w:r>
            <w:r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716A19FF" w14:textId="77777777" w:rsidTr="00180FB9">
        <w:tc>
          <w:tcPr>
            <w:tcW w:w="807" w:type="dxa"/>
            <w:vMerge/>
          </w:tcPr>
          <w:p w14:paraId="1E2E776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77A74F2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6893A55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TEGDGVYTLNNEK</w:t>
            </w:r>
          </w:p>
        </w:tc>
        <w:tc>
          <w:tcPr>
            <w:tcW w:w="1455" w:type="dxa"/>
          </w:tcPr>
          <w:p w14:paraId="033ADA4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20.3361</w:t>
            </w:r>
          </w:p>
        </w:tc>
        <w:tc>
          <w:tcPr>
            <w:tcW w:w="1472" w:type="dxa"/>
          </w:tcPr>
          <w:p w14:paraId="03D5210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81.4363</w:t>
            </w:r>
          </w:p>
          <w:p w14:paraId="225FC7D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209.575</w:t>
            </w:r>
          </w:p>
          <w:p w14:paraId="4F82F8A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37.526</w:t>
            </w:r>
          </w:p>
          <w:p w14:paraId="6E8986D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152.553</w:t>
            </w:r>
          </w:p>
          <w:p w14:paraId="2D06C91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80.5047</w:t>
            </w:r>
          </w:p>
          <w:p w14:paraId="785D28E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04.2413</w:t>
            </w:r>
          </w:p>
          <w:p w14:paraId="28F6426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17.3253</w:t>
            </w:r>
          </w:p>
        </w:tc>
        <w:tc>
          <w:tcPr>
            <w:tcW w:w="2886" w:type="dxa"/>
            <w:vMerge/>
          </w:tcPr>
          <w:p w14:paraId="0A5EADF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6D44547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3C564D8C" w14:textId="77777777" w:rsidTr="00180FB9">
        <w:tc>
          <w:tcPr>
            <w:tcW w:w="807" w:type="dxa"/>
            <w:vMerge/>
          </w:tcPr>
          <w:p w14:paraId="0E743CB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C49A2F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4FFE25A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VGYVSGWGR</w:t>
            </w:r>
          </w:p>
        </w:tc>
        <w:tc>
          <w:tcPr>
            <w:tcW w:w="1455" w:type="dxa"/>
          </w:tcPr>
          <w:p w14:paraId="63F6CFB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490.7511</w:t>
            </w:r>
          </w:p>
        </w:tc>
        <w:tc>
          <w:tcPr>
            <w:tcW w:w="1472" w:type="dxa"/>
          </w:tcPr>
          <w:p w14:paraId="0E8C19E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62.2732</w:t>
            </w:r>
          </w:p>
          <w:p w14:paraId="2FCA1B5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81.4264</w:t>
            </w:r>
          </w:p>
          <w:p w14:paraId="7786C3F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1.3416</w:t>
            </w:r>
          </w:p>
          <w:p w14:paraId="08180CB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63.2824</w:t>
            </w:r>
          </w:p>
          <w:p w14:paraId="1DAD387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824.405</w:t>
            </w:r>
          </w:p>
        </w:tc>
        <w:tc>
          <w:tcPr>
            <w:tcW w:w="2886" w:type="dxa"/>
            <w:vMerge/>
          </w:tcPr>
          <w:p w14:paraId="195C724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0A99762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6B280A1E" w14:textId="77777777" w:rsidTr="00180FB9">
        <w:tc>
          <w:tcPr>
            <w:tcW w:w="807" w:type="dxa"/>
            <w:vMerge w:val="restart"/>
          </w:tcPr>
          <w:p w14:paraId="55E9C11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4.</w:t>
            </w:r>
          </w:p>
        </w:tc>
        <w:tc>
          <w:tcPr>
            <w:tcW w:w="2476" w:type="dxa"/>
            <w:vMerge w:val="restart"/>
          </w:tcPr>
          <w:p w14:paraId="03A2336E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 xml:space="preserve">Beta-2-glycoprotein 1 (APOH) </w:t>
            </w:r>
          </w:p>
        </w:tc>
        <w:tc>
          <w:tcPr>
            <w:tcW w:w="2806" w:type="dxa"/>
          </w:tcPr>
          <w:p w14:paraId="009BB7C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PDDLPFSTVVPLK</w:t>
            </w:r>
          </w:p>
        </w:tc>
        <w:tc>
          <w:tcPr>
            <w:tcW w:w="1455" w:type="dxa"/>
          </w:tcPr>
          <w:p w14:paraId="70E6760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14.3927</w:t>
            </w:r>
          </w:p>
        </w:tc>
        <w:tc>
          <w:tcPr>
            <w:tcW w:w="1472" w:type="dxa"/>
          </w:tcPr>
          <w:p w14:paraId="544AECD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87.5873</w:t>
            </w:r>
          </w:p>
          <w:p w14:paraId="596CFAE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57.2496</w:t>
            </w:r>
          </w:p>
          <w:p w14:paraId="44E240F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56.318</w:t>
            </w:r>
          </w:p>
          <w:p w14:paraId="36E4184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43.4662</w:t>
            </w:r>
          </w:p>
          <w:p w14:paraId="67844AF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90.5346</w:t>
            </w:r>
          </w:p>
          <w:p w14:paraId="593D94AA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56.4341</w:t>
            </w:r>
          </w:p>
        </w:tc>
        <w:tc>
          <w:tcPr>
            <w:tcW w:w="2886" w:type="dxa"/>
            <w:vMerge w:val="restart"/>
          </w:tcPr>
          <w:p w14:paraId="2A7D25E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 xml:space="preserve">A soluble blood protein with its primary functions including regulation of complement and </w:t>
            </w:r>
            <w:r w:rsidRPr="00495E98">
              <w:rPr>
                <w:rFonts w:ascii="Cambria" w:hAnsi="Cambria"/>
              </w:rPr>
              <w:t>haemostasis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410" w:type="dxa"/>
            <w:vMerge w:val="restart"/>
          </w:tcPr>
          <w:p w14:paraId="1E24218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Not defined. It’s role in </w:t>
            </w:r>
            <w:r w:rsidRPr="00DA3B35">
              <w:rPr>
                <w:rFonts w:ascii="Cambria" w:hAnsi="Cambria"/>
                <w:bCs/>
              </w:rPr>
              <w:t>lipid metabolism, coagulation and the production of hypertension</w:t>
            </w:r>
            <w:r>
              <w:rPr>
                <w:rFonts w:ascii="Cambria" w:hAnsi="Cambria"/>
                <w:bCs/>
              </w:rPr>
              <w:t xml:space="preserve"> may relate to ICH.</w:t>
            </w:r>
          </w:p>
        </w:tc>
      </w:tr>
      <w:tr w:rsidR="00E435C0" w:rsidRPr="00467C75" w14:paraId="4F0877F6" w14:textId="77777777" w:rsidTr="00180FB9">
        <w:tc>
          <w:tcPr>
            <w:tcW w:w="807" w:type="dxa"/>
            <w:vMerge/>
          </w:tcPr>
          <w:p w14:paraId="7A19105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2E93D12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77CBF4B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VYKPSAGNNSLYR</w:t>
            </w:r>
          </w:p>
        </w:tc>
        <w:tc>
          <w:tcPr>
            <w:tcW w:w="1455" w:type="dxa"/>
          </w:tcPr>
          <w:p w14:paraId="66784D7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490.2563</w:t>
            </w:r>
          </w:p>
        </w:tc>
        <w:tc>
          <w:tcPr>
            <w:tcW w:w="1472" w:type="dxa"/>
          </w:tcPr>
          <w:p w14:paraId="3040125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38.2984</w:t>
            </w:r>
          </w:p>
          <w:p w14:paraId="250D4E9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51.2663</w:t>
            </w:r>
          </w:p>
          <w:p w14:paraId="0A8D5B7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78.528</w:t>
            </w:r>
          </w:p>
          <w:p w14:paraId="6BFA9ED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52.3413</w:t>
            </w:r>
          </w:p>
          <w:p w14:paraId="08ABE02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61.501</w:t>
            </w:r>
          </w:p>
          <w:p w14:paraId="44C296AD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981.4748</w:t>
            </w:r>
          </w:p>
        </w:tc>
        <w:tc>
          <w:tcPr>
            <w:tcW w:w="2886" w:type="dxa"/>
            <w:vMerge/>
          </w:tcPr>
          <w:p w14:paraId="781B3D44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480A526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3FB45A22" w14:textId="77777777" w:rsidTr="00180FB9">
        <w:tc>
          <w:tcPr>
            <w:tcW w:w="807" w:type="dxa"/>
            <w:vMerge/>
          </w:tcPr>
          <w:p w14:paraId="12EEEED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734D52B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786C3C6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V</w:t>
            </w:r>
            <w:r w:rsidRPr="00467C75">
              <w:rPr>
                <w:rFonts w:ascii="Cambria" w:hAnsi="Cambria"/>
                <w:b/>
              </w:rPr>
              <w:t>C</w:t>
            </w:r>
            <w:r w:rsidRPr="00467C75">
              <w:rPr>
                <w:rFonts w:ascii="Cambria" w:hAnsi="Cambria"/>
                <w:bCs/>
              </w:rPr>
              <w:t>[CAM]PFAGILENGAVR</w:t>
            </w:r>
          </w:p>
          <w:p w14:paraId="6B56458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 xml:space="preserve">[Cysteine </w:t>
            </w:r>
            <w:proofErr w:type="spellStart"/>
            <w:r w:rsidRPr="00467C75">
              <w:rPr>
                <w:rFonts w:ascii="Cambria" w:hAnsi="Cambria"/>
                <w:bCs/>
              </w:rPr>
              <w:t>Carbomedomethylated</w:t>
            </w:r>
            <w:proofErr w:type="spellEnd"/>
            <w:r w:rsidRPr="00467C75">
              <w:rPr>
                <w:rFonts w:ascii="Cambria" w:hAnsi="Cambria"/>
                <w:bCs/>
              </w:rPr>
              <w:t>]</w:t>
            </w:r>
          </w:p>
        </w:tc>
        <w:tc>
          <w:tcPr>
            <w:tcW w:w="1455" w:type="dxa"/>
          </w:tcPr>
          <w:p w14:paraId="67B5836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51.8928</w:t>
            </w:r>
          </w:p>
        </w:tc>
        <w:tc>
          <w:tcPr>
            <w:tcW w:w="1472" w:type="dxa"/>
          </w:tcPr>
          <w:p w14:paraId="3980393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243.679</w:t>
            </w:r>
          </w:p>
          <w:p w14:paraId="0720423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28.5211</w:t>
            </w:r>
          </w:p>
          <w:p w14:paraId="7B99BB4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99.5582</w:t>
            </w:r>
          </w:p>
          <w:p w14:paraId="53B3926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58.4155</w:t>
            </w:r>
          </w:p>
          <w:p w14:paraId="2B05397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645.3315</w:t>
            </w:r>
          </w:p>
          <w:p w14:paraId="02794F5D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16.2889</w:t>
            </w:r>
          </w:p>
        </w:tc>
        <w:tc>
          <w:tcPr>
            <w:tcW w:w="2886" w:type="dxa"/>
            <w:vMerge/>
          </w:tcPr>
          <w:p w14:paraId="02E655D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5976DAC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1320C3AE" w14:textId="77777777" w:rsidTr="00180FB9">
        <w:tc>
          <w:tcPr>
            <w:tcW w:w="807" w:type="dxa"/>
            <w:vMerge w:val="restart"/>
          </w:tcPr>
          <w:p w14:paraId="04F2ABF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5.</w:t>
            </w:r>
          </w:p>
        </w:tc>
        <w:tc>
          <w:tcPr>
            <w:tcW w:w="2476" w:type="dxa"/>
            <w:vMerge w:val="restart"/>
          </w:tcPr>
          <w:p w14:paraId="6CBCB005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Plasma protease C1 inhibitor (SERPING1)</w:t>
            </w:r>
          </w:p>
        </w:tc>
        <w:tc>
          <w:tcPr>
            <w:tcW w:w="2806" w:type="dxa"/>
          </w:tcPr>
          <w:p w14:paraId="1DB9A8F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GVTSVSQIFHSPDLAIR</w:t>
            </w:r>
          </w:p>
        </w:tc>
        <w:tc>
          <w:tcPr>
            <w:tcW w:w="1455" w:type="dxa"/>
          </w:tcPr>
          <w:p w14:paraId="76944DB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09.6635</w:t>
            </w:r>
          </w:p>
          <w:p w14:paraId="32766FF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72" w:type="dxa"/>
          </w:tcPr>
          <w:p w14:paraId="04B18A8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08.4948</w:t>
            </w:r>
          </w:p>
          <w:p w14:paraId="2A1C414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71.4359</w:t>
            </w:r>
          </w:p>
          <w:p w14:paraId="1901DBC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84.4039</w:t>
            </w:r>
          </w:p>
          <w:p w14:paraId="7759FD1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55.563</w:t>
            </w:r>
          </w:p>
          <w:p w14:paraId="52506A33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835.9441</w:t>
            </w:r>
          </w:p>
        </w:tc>
        <w:tc>
          <w:tcPr>
            <w:tcW w:w="2886" w:type="dxa"/>
            <w:vMerge w:val="restart"/>
          </w:tcPr>
          <w:p w14:paraId="7206FB9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FC4503">
              <w:rPr>
                <w:rFonts w:ascii="Cambria" w:hAnsi="Cambria"/>
                <w:bCs/>
              </w:rPr>
              <w:t xml:space="preserve"> serine protease inhibitor that plays a significant role in regulating the complement and contact systems of the immune response.</w:t>
            </w:r>
          </w:p>
        </w:tc>
        <w:tc>
          <w:tcPr>
            <w:tcW w:w="2410" w:type="dxa"/>
            <w:vMerge w:val="restart"/>
          </w:tcPr>
          <w:p w14:paraId="10EDF01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Not defined. It </w:t>
            </w:r>
            <w:r w:rsidRPr="005E7531">
              <w:rPr>
                <w:rFonts w:ascii="Cambria" w:hAnsi="Cambria"/>
                <w:bCs/>
              </w:rPr>
              <w:t>may indirectly influence aspects of inflammation and coagulation</w:t>
            </w:r>
            <w:r>
              <w:rPr>
                <w:rFonts w:ascii="Cambria" w:hAnsi="Cambria"/>
                <w:bCs/>
              </w:rPr>
              <w:t xml:space="preserve"> in ICH.</w:t>
            </w:r>
          </w:p>
        </w:tc>
      </w:tr>
      <w:tr w:rsidR="00E435C0" w:rsidRPr="00467C75" w14:paraId="11626E0B" w14:textId="77777777" w:rsidTr="00180FB9">
        <w:tc>
          <w:tcPr>
            <w:tcW w:w="807" w:type="dxa"/>
            <w:vMerge/>
          </w:tcPr>
          <w:p w14:paraId="6AFFA07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6BBB95D2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166F9A1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LLDSLPSDTR</w:t>
            </w:r>
          </w:p>
        </w:tc>
        <w:tc>
          <w:tcPr>
            <w:tcW w:w="1455" w:type="dxa"/>
          </w:tcPr>
          <w:p w14:paraId="5277477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58.7984</w:t>
            </w:r>
          </w:p>
        </w:tc>
        <w:tc>
          <w:tcPr>
            <w:tcW w:w="1472" w:type="dxa"/>
          </w:tcPr>
          <w:p w14:paraId="44FE45C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5.2784</w:t>
            </w:r>
          </w:p>
          <w:p w14:paraId="69C8969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90.4214</w:t>
            </w:r>
          </w:p>
          <w:p w14:paraId="4F455BB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75.3945</w:t>
            </w:r>
          </w:p>
          <w:p w14:paraId="32DC854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57.2678</w:t>
            </w:r>
          </w:p>
          <w:p w14:paraId="50F1A9B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03.505</w:t>
            </w:r>
          </w:p>
          <w:p w14:paraId="6207CE48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88.3624</w:t>
            </w:r>
          </w:p>
        </w:tc>
        <w:tc>
          <w:tcPr>
            <w:tcW w:w="2886" w:type="dxa"/>
            <w:vMerge/>
          </w:tcPr>
          <w:p w14:paraId="608177F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61E460C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7ED9FD47" w14:textId="77777777" w:rsidTr="00180FB9">
        <w:tc>
          <w:tcPr>
            <w:tcW w:w="807" w:type="dxa"/>
            <w:vMerge w:val="restart"/>
          </w:tcPr>
          <w:p w14:paraId="0824601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6.</w:t>
            </w:r>
          </w:p>
        </w:tc>
        <w:tc>
          <w:tcPr>
            <w:tcW w:w="2476" w:type="dxa"/>
            <w:vMerge w:val="restart"/>
          </w:tcPr>
          <w:p w14:paraId="7687C9EA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Retinol-binding protein 4 (RBP4)</w:t>
            </w:r>
          </w:p>
        </w:tc>
        <w:tc>
          <w:tcPr>
            <w:tcW w:w="2806" w:type="dxa"/>
          </w:tcPr>
          <w:p w14:paraId="525A1B9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YWGVASFLQK</w:t>
            </w:r>
          </w:p>
          <w:p w14:paraId="65E1DE0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55" w:type="dxa"/>
          </w:tcPr>
          <w:p w14:paraId="2510834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99.8164</w:t>
            </w:r>
          </w:p>
          <w:p w14:paraId="0588D32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72" w:type="dxa"/>
          </w:tcPr>
          <w:p w14:paraId="6D190D8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49.4829</w:t>
            </w:r>
          </w:p>
          <w:p w14:paraId="7529D5A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3.393</w:t>
            </w:r>
          </w:p>
          <w:p w14:paraId="60F5619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35.562</w:t>
            </w:r>
          </w:p>
          <w:p w14:paraId="40AEEC6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2.3559</w:t>
            </w:r>
          </w:p>
          <w:p w14:paraId="11AFE484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92.4614</w:t>
            </w:r>
          </w:p>
        </w:tc>
        <w:tc>
          <w:tcPr>
            <w:tcW w:w="2886" w:type="dxa"/>
            <w:vMerge w:val="restart"/>
          </w:tcPr>
          <w:p w14:paraId="23DE5F2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A member of the lipocalin family predominantly expressed in the liver. It is the main transport protein for the hydrophobic molecule retinol, (vitamin A) in the circulatory system.</w:t>
            </w:r>
          </w:p>
        </w:tc>
        <w:tc>
          <w:tcPr>
            <w:tcW w:w="2410" w:type="dxa"/>
            <w:vMerge w:val="restart"/>
          </w:tcPr>
          <w:p w14:paraId="24F5A57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. Serum levels of RBP-4 are associated with blood pressure that may relate to ICH.</w:t>
            </w:r>
          </w:p>
        </w:tc>
      </w:tr>
      <w:tr w:rsidR="00E435C0" w:rsidRPr="00467C75" w14:paraId="10CBF748" w14:textId="77777777" w:rsidTr="00180FB9">
        <w:tc>
          <w:tcPr>
            <w:tcW w:w="807" w:type="dxa"/>
            <w:vMerge/>
          </w:tcPr>
          <w:p w14:paraId="0BD6835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3F7914F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2327283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FF0000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DPNGLPPEAQK</w:t>
            </w:r>
          </w:p>
        </w:tc>
        <w:tc>
          <w:tcPr>
            <w:tcW w:w="1455" w:type="dxa"/>
          </w:tcPr>
          <w:p w14:paraId="303DCA6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83.296</w:t>
            </w:r>
          </w:p>
        </w:tc>
        <w:tc>
          <w:tcPr>
            <w:tcW w:w="1472" w:type="dxa"/>
          </w:tcPr>
          <w:p w14:paraId="4D8B7D4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9.3566</w:t>
            </w:r>
          </w:p>
          <w:p w14:paraId="7B520A2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2.3039</w:t>
            </w:r>
          </w:p>
          <w:p w14:paraId="155C293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84.1514</w:t>
            </w:r>
          </w:p>
          <w:p w14:paraId="0BA64C3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46.2085</w:t>
            </w:r>
          </w:p>
          <w:p w14:paraId="05C7CCE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9.4621</w:t>
            </w:r>
          </w:p>
        </w:tc>
        <w:tc>
          <w:tcPr>
            <w:tcW w:w="2886" w:type="dxa"/>
            <w:vMerge/>
          </w:tcPr>
          <w:p w14:paraId="5D0B8BD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1F0152A3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556885C4" w14:textId="77777777" w:rsidTr="00180FB9">
        <w:tc>
          <w:tcPr>
            <w:tcW w:w="807" w:type="dxa"/>
            <w:vMerge w:val="restart"/>
          </w:tcPr>
          <w:p w14:paraId="7BDA443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7.</w:t>
            </w:r>
          </w:p>
        </w:tc>
        <w:tc>
          <w:tcPr>
            <w:tcW w:w="2476" w:type="dxa"/>
            <w:vMerge w:val="restart"/>
          </w:tcPr>
          <w:p w14:paraId="7F78FC79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Insulin-like growth factor-binding protein 3 (IGFBP3)</w:t>
            </w:r>
          </w:p>
        </w:tc>
        <w:tc>
          <w:tcPr>
            <w:tcW w:w="2806" w:type="dxa"/>
          </w:tcPr>
          <w:p w14:paraId="5F7ABB3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FLNVLSPR</w:t>
            </w:r>
          </w:p>
          <w:p w14:paraId="026C562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55" w:type="dxa"/>
          </w:tcPr>
          <w:p w14:paraId="113168E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73.2795</w:t>
            </w:r>
          </w:p>
          <w:p w14:paraId="2F92979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1472" w:type="dxa"/>
          </w:tcPr>
          <w:p w14:paraId="25CDC69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85.3991</w:t>
            </w:r>
          </w:p>
          <w:p w14:paraId="6248165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72.2878</w:t>
            </w:r>
          </w:p>
          <w:p w14:paraId="028E347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1.3562</w:t>
            </w:r>
          </w:p>
          <w:p w14:paraId="247F94C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59.2037</w:t>
            </w:r>
          </w:p>
          <w:p w14:paraId="4D7C083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98.4832</w:t>
            </w:r>
          </w:p>
          <w:p w14:paraId="2A54EA7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75.2027</w:t>
            </w:r>
          </w:p>
        </w:tc>
        <w:tc>
          <w:tcPr>
            <w:tcW w:w="2886" w:type="dxa"/>
            <w:vMerge w:val="restart"/>
          </w:tcPr>
          <w:p w14:paraId="16B4D7E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One of the six members of the IGFBP family and plays a crucial role in the IGF pathway and is the most abundant protein in blood circulation.</w:t>
            </w:r>
          </w:p>
        </w:tc>
        <w:tc>
          <w:tcPr>
            <w:tcW w:w="2410" w:type="dxa"/>
            <w:vMerge w:val="restart"/>
          </w:tcPr>
          <w:p w14:paraId="32CBF45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. I</w:t>
            </w:r>
            <w:r w:rsidRPr="00F543D1">
              <w:rPr>
                <w:rFonts w:ascii="Cambria" w:hAnsi="Cambria"/>
                <w:bCs/>
              </w:rPr>
              <w:t>GFBP-3 is not typically considered a direct factor in the development or pathophysiology of ICH.</w:t>
            </w:r>
          </w:p>
        </w:tc>
      </w:tr>
      <w:tr w:rsidR="00E435C0" w:rsidRPr="00467C75" w14:paraId="57EF12D4" w14:textId="77777777" w:rsidTr="00180FB9">
        <w:tc>
          <w:tcPr>
            <w:tcW w:w="807" w:type="dxa"/>
            <w:vMerge/>
          </w:tcPr>
          <w:p w14:paraId="25E08ED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32D49164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1FDA878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EMEDTLNHLK</w:t>
            </w:r>
          </w:p>
        </w:tc>
        <w:tc>
          <w:tcPr>
            <w:tcW w:w="1455" w:type="dxa"/>
          </w:tcPr>
          <w:p w14:paraId="1D8D92C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15.2952</w:t>
            </w:r>
          </w:p>
        </w:tc>
        <w:tc>
          <w:tcPr>
            <w:tcW w:w="1472" w:type="dxa"/>
          </w:tcPr>
          <w:p w14:paraId="5B45464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06.2076</w:t>
            </w:r>
          </w:p>
          <w:p w14:paraId="0BA68F3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69.5</w:t>
            </w:r>
          </w:p>
          <w:p w14:paraId="0FD07D3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840.4574</w:t>
            </w:r>
          </w:p>
          <w:p w14:paraId="4C60206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25.4304</w:t>
            </w:r>
          </w:p>
          <w:p w14:paraId="1EC7506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24.3828</w:t>
            </w:r>
          </w:p>
          <w:p w14:paraId="5F646279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11.2987</w:t>
            </w:r>
          </w:p>
        </w:tc>
        <w:tc>
          <w:tcPr>
            <w:tcW w:w="2886" w:type="dxa"/>
            <w:vMerge/>
          </w:tcPr>
          <w:p w14:paraId="29229AB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2F973C3F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7C74D7BA" w14:textId="77777777" w:rsidTr="00180FB9">
        <w:tc>
          <w:tcPr>
            <w:tcW w:w="807" w:type="dxa"/>
            <w:vMerge/>
          </w:tcPr>
          <w:p w14:paraId="09B235F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4CD349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1F67B2B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AGASSAGLGPVVR</w:t>
            </w:r>
          </w:p>
        </w:tc>
        <w:tc>
          <w:tcPr>
            <w:tcW w:w="1455" w:type="dxa"/>
          </w:tcPr>
          <w:p w14:paraId="683EF35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71.3198</w:t>
            </w:r>
          </w:p>
        </w:tc>
        <w:tc>
          <w:tcPr>
            <w:tcW w:w="1472" w:type="dxa"/>
          </w:tcPr>
          <w:p w14:paraId="520B001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27.33</w:t>
            </w:r>
          </w:p>
          <w:p w14:paraId="0B0E586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7.4355</w:t>
            </w:r>
          </w:p>
          <w:p w14:paraId="406150A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42.5367</w:t>
            </w:r>
          </w:p>
          <w:p w14:paraId="706051E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70.3085</w:t>
            </w:r>
          </w:p>
          <w:p w14:paraId="3A3354C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15.3097</w:t>
            </w:r>
          </w:p>
          <w:p w14:paraId="5E4816CE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768.4726</w:t>
            </w:r>
          </w:p>
        </w:tc>
        <w:tc>
          <w:tcPr>
            <w:tcW w:w="2886" w:type="dxa"/>
            <w:vMerge/>
          </w:tcPr>
          <w:p w14:paraId="0E9FC5BD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2271A28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5C3647F8" w14:textId="77777777" w:rsidTr="00180FB9">
        <w:tc>
          <w:tcPr>
            <w:tcW w:w="807" w:type="dxa"/>
            <w:vMerge w:val="restart"/>
          </w:tcPr>
          <w:p w14:paraId="2984EDB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8.</w:t>
            </w:r>
          </w:p>
        </w:tc>
        <w:tc>
          <w:tcPr>
            <w:tcW w:w="2476" w:type="dxa"/>
            <w:vMerge w:val="restart"/>
          </w:tcPr>
          <w:p w14:paraId="6BA1262D" w14:textId="77777777" w:rsidR="00E435C0" w:rsidRPr="00467C75" w:rsidRDefault="00E435C0" w:rsidP="00180FB9">
            <w:pPr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Glial Fibrillary Acidic Protein (GFAP)</w:t>
            </w:r>
          </w:p>
        </w:tc>
        <w:tc>
          <w:tcPr>
            <w:tcW w:w="2806" w:type="dxa"/>
          </w:tcPr>
          <w:p w14:paraId="2042873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FF0000"/>
                <w:lang w:val="en-IN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HLQEYQDLLNVK</w:t>
            </w:r>
          </w:p>
        </w:tc>
        <w:tc>
          <w:tcPr>
            <w:tcW w:w="1455" w:type="dxa"/>
          </w:tcPr>
          <w:p w14:paraId="334AB81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00.5999</w:t>
            </w:r>
          </w:p>
        </w:tc>
        <w:tc>
          <w:tcPr>
            <w:tcW w:w="1472" w:type="dxa"/>
          </w:tcPr>
          <w:p w14:paraId="5484A25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1.4192</w:t>
            </w:r>
          </w:p>
          <w:p w14:paraId="7F54E3F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73.3082</w:t>
            </w:r>
          </w:p>
          <w:p w14:paraId="76BA0D9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60.2241</w:t>
            </w:r>
          </w:p>
          <w:p w14:paraId="5AA9112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12.4512</w:t>
            </w:r>
          </w:p>
          <w:p w14:paraId="2305072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86.3923</w:t>
            </w:r>
          </w:p>
        </w:tc>
        <w:tc>
          <w:tcPr>
            <w:tcW w:w="2886" w:type="dxa"/>
            <w:vMerge w:val="restart"/>
          </w:tcPr>
          <w:p w14:paraId="12EF224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1A7B49">
              <w:rPr>
                <w:rFonts w:ascii="Cambria" w:hAnsi="Cambria"/>
                <w:bCs/>
              </w:rPr>
              <w:t xml:space="preserve"> cytoskeletal protein that is mostly found in astrocytes</w:t>
            </w:r>
            <w:r>
              <w:rPr>
                <w:rFonts w:ascii="Cambria" w:hAnsi="Cambria"/>
                <w:bCs/>
              </w:rPr>
              <w:t>.</w:t>
            </w:r>
          </w:p>
        </w:tc>
        <w:tc>
          <w:tcPr>
            <w:tcW w:w="2410" w:type="dxa"/>
            <w:vMerge w:val="restart"/>
          </w:tcPr>
          <w:p w14:paraId="7B03CF5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 xml:space="preserve">Higher GFAP levels lead to </w:t>
            </w:r>
            <w:r w:rsidRPr="00B31BC9">
              <w:rPr>
                <w:rFonts w:ascii="Cambria" w:hAnsi="Cambria"/>
              </w:rPr>
              <w:t>abrupt rupture of the blood-brain barrier and brain injury in ICH patients</w:t>
            </w:r>
            <w:r>
              <w:rPr>
                <w:rFonts w:ascii="Cambria" w:hAnsi="Cambria"/>
              </w:rPr>
              <w:t>.</w:t>
            </w:r>
          </w:p>
        </w:tc>
      </w:tr>
      <w:tr w:rsidR="00E435C0" w:rsidRPr="00467C75" w14:paraId="34442AF8" w14:textId="77777777" w:rsidTr="00180FB9">
        <w:tc>
          <w:tcPr>
            <w:tcW w:w="807" w:type="dxa"/>
            <w:vMerge/>
          </w:tcPr>
          <w:p w14:paraId="2973EF9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5FBBC01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40C5D1D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  <w:lang w:val="en-IN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LEAENNLAAYR</w:t>
            </w:r>
          </w:p>
        </w:tc>
        <w:tc>
          <w:tcPr>
            <w:tcW w:w="1455" w:type="dxa"/>
          </w:tcPr>
          <w:p w14:paraId="001096A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lang w:val="en-IN"/>
              </w:rPr>
            </w:pPr>
            <w:r w:rsidRPr="00467C75">
              <w:rPr>
                <w:rFonts w:ascii="Cambria" w:hAnsi="Cambria"/>
                <w:bCs/>
              </w:rPr>
              <w:t>632.32</w:t>
            </w:r>
          </w:p>
        </w:tc>
        <w:tc>
          <w:tcPr>
            <w:tcW w:w="1472" w:type="dxa"/>
          </w:tcPr>
          <w:p w14:paraId="177135B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21.506</w:t>
            </w:r>
          </w:p>
          <w:p w14:paraId="6D25FF7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21.4264</w:t>
            </w:r>
          </w:p>
          <w:p w14:paraId="65C6BE9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50.469</w:t>
            </w:r>
          </w:p>
          <w:p w14:paraId="148A4AE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80.2565</w:t>
            </w:r>
          </w:p>
          <w:p w14:paraId="18681B3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7.3855</w:t>
            </w:r>
          </w:p>
          <w:p w14:paraId="6CE80522" w14:textId="77777777" w:rsidR="00E435C0" w:rsidRPr="00467C75" w:rsidRDefault="00E435C0" w:rsidP="00180FB9">
            <w:pPr>
              <w:jc w:val="both"/>
              <w:rPr>
                <w:rFonts w:ascii="Cambria" w:hAnsi="Cambria" w:cs="Arial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93.3406</w:t>
            </w:r>
          </w:p>
        </w:tc>
        <w:tc>
          <w:tcPr>
            <w:tcW w:w="2886" w:type="dxa"/>
            <w:vMerge/>
          </w:tcPr>
          <w:p w14:paraId="1C19DD7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2752F31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72EADD03" w14:textId="77777777" w:rsidTr="00180FB9">
        <w:tc>
          <w:tcPr>
            <w:tcW w:w="807" w:type="dxa"/>
            <w:vMerge/>
          </w:tcPr>
          <w:p w14:paraId="36314AB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C0CAB39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2D11618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FADLTDAAAR</w:t>
            </w:r>
          </w:p>
        </w:tc>
        <w:tc>
          <w:tcPr>
            <w:tcW w:w="1455" w:type="dxa"/>
          </w:tcPr>
          <w:p w14:paraId="0ED75E4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25.7644</w:t>
            </w:r>
          </w:p>
        </w:tc>
        <w:tc>
          <w:tcPr>
            <w:tcW w:w="1472" w:type="dxa"/>
          </w:tcPr>
          <w:p w14:paraId="7747676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2.4159</w:t>
            </w:r>
          </w:p>
          <w:p w14:paraId="0957F14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04.3049</w:t>
            </w:r>
          </w:p>
          <w:p w14:paraId="0DD0167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17.389</w:t>
            </w:r>
          </w:p>
          <w:p w14:paraId="02FAE61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03.453</w:t>
            </w:r>
          </w:p>
          <w:p w14:paraId="6E59DAC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03.2572</w:t>
            </w:r>
          </w:p>
          <w:p w14:paraId="082B80CF" w14:textId="77777777" w:rsidR="00E435C0" w:rsidRPr="00467C75" w:rsidRDefault="00E435C0" w:rsidP="00180FB9">
            <w:pPr>
              <w:jc w:val="both"/>
              <w:rPr>
                <w:rFonts w:ascii="Cambria" w:hAnsi="Cambria" w:cs="Arial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388.2303</w:t>
            </w:r>
          </w:p>
        </w:tc>
        <w:tc>
          <w:tcPr>
            <w:tcW w:w="2886" w:type="dxa"/>
            <w:vMerge/>
          </w:tcPr>
          <w:p w14:paraId="07F92E3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7D6DA89F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300B64AC" w14:textId="77777777" w:rsidTr="00180FB9">
        <w:tc>
          <w:tcPr>
            <w:tcW w:w="807" w:type="dxa"/>
            <w:vMerge w:val="restart"/>
          </w:tcPr>
          <w:p w14:paraId="372DA2A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9.</w:t>
            </w:r>
          </w:p>
        </w:tc>
        <w:tc>
          <w:tcPr>
            <w:tcW w:w="2476" w:type="dxa"/>
            <w:vMerge w:val="restart"/>
          </w:tcPr>
          <w:p w14:paraId="6CC64738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Brain Natriuretic Peptide (BNP)</w:t>
            </w:r>
          </w:p>
        </w:tc>
        <w:tc>
          <w:tcPr>
            <w:tcW w:w="2806" w:type="dxa"/>
          </w:tcPr>
          <w:p w14:paraId="0DA72C0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ISSSSGLGCK</w:t>
            </w:r>
          </w:p>
        </w:tc>
        <w:tc>
          <w:tcPr>
            <w:tcW w:w="1455" w:type="dxa"/>
          </w:tcPr>
          <w:p w14:paraId="6150C59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98.2449</w:t>
            </w:r>
          </w:p>
        </w:tc>
        <w:tc>
          <w:tcPr>
            <w:tcW w:w="1472" w:type="dxa"/>
          </w:tcPr>
          <w:p w14:paraId="72B9CCE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882.3986</w:t>
            </w:r>
          </w:p>
          <w:p w14:paraId="5CF7CFC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795.3665</w:t>
            </w:r>
          </w:p>
          <w:p w14:paraId="29EBE9B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708.3345</w:t>
            </w:r>
          </w:p>
          <w:p w14:paraId="5A7260E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621.3025</w:t>
            </w:r>
          </w:p>
          <w:p w14:paraId="70FB8F8C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lang w:val="en-IN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lastRenderedPageBreak/>
              <w:t>364.1649</w:t>
            </w:r>
          </w:p>
        </w:tc>
        <w:tc>
          <w:tcPr>
            <w:tcW w:w="2886" w:type="dxa"/>
            <w:vMerge w:val="restart"/>
          </w:tcPr>
          <w:p w14:paraId="7DBED8B4" w14:textId="77777777" w:rsidR="00E435C0" w:rsidRPr="00467C75" w:rsidRDefault="00E435C0" w:rsidP="00180FB9">
            <w:pPr>
              <w:rPr>
                <w:rFonts w:ascii="Cambria" w:hAnsi="Cambria"/>
                <w:bCs/>
                <w:color w:val="000000" w:themeColor="text1"/>
              </w:rPr>
            </w:pPr>
            <w:r>
              <w:rPr>
                <w:rFonts w:ascii="Cambria" w:hAnsi="Cambria"/>
                <w:bCs/>
                <w:color w:val="000000" w:themeColor="text1"/>
              </w:rPr>
              <w:lastRenderedPageBreak/>
              <w:t>A</w:t>
            </w:r>
            <w:r w:rsidRPr="00F968B4">
              <w:rPr>
                <w:rFonts w:ascii="Cambria" w:hAnsi="Cambria"/>
                <w:bCs/>
                <w:color w:val="000000" w:themeColor="text1"/>
              </w:rPr>
              <w:t xml:space="preserve"> vasoactive or neurohormone synthesized in the cardiac tissue </w:t>
            </w:r>
            <w:r>
              <w:rPr>
                <w:rFonts w:ascii="Cambria" w:hAnsi="Cambria"/>
                <w:bCs/>
                <w:color w:val="000000" w:themeColor="text1"/>
              </w:rPr>
              <w:t>that</w:t>
            </w:r>
            <w:r w:rsidRPr="00F968B4">
              <w:rPr>
                <w:rFonts w:ascii="Cambria" w:hAnsi="Cambria"/>
                <w:bCs/>
                <w:color w:val="000000" w:themeColor="text1"/>
              </w:rPr>
              <w:t xml:space="preserve"> has </w:t>
            </w:r>
            <w:r w:rsidRPr="00F968B4">
              <w:rPr>
                <w:rFonts w:ascii="Cambria" w:hAnsi="Cambria"/>
                <w:bCs/>
                <w:color w:val="000000" w:themeColor="text1"/>
              </w:rPr>
              <w:lastRenderedPageBreak/>
              <w:t>natriuretic, diuretic, and vasodilator functions</w:t>
            </w:r>
            <w:r>
              <w:rPr>
                <w:rFonts w:ascii="Cambria" w:hAnsi="Cambria"/>
                <w:bCs/>
                <w:color w:val="000000" w:themeColor="text1"/>
              </w:rPr>
              <w:t>.</w:t>
            </w:r>
          </w:p>
        </w:tc>
        <w:tc>
          <w:tcPr>
            <w:tcW w:w="2410" w:type="dxa"/>
            <w:vMerge w:val="restart"/>
          </w:tcPr>
          <w:p w14:paraId="1D8C7258" w14:textId="77777777" w:rsidR="00E435C0" w:rsidRPr="00467C75" w:rsidRDefault="00E435C0" w:rsidP="00180FB9">
            <w:pPr>
              <w:rPr>
                <w:rFonts w:ascii="Cambria" w:hAnsi="Cambria"/>
                <w:bCs/>
                <w:color w:val="000000" w:themeColor="text1"/>
              </w:rPr>
            </w:pPr>
            <w:r>
              <w:rPr>
                <w:rFonts w:ascii="Cambria" w:hAnsi="Cambria"/>
                <w:bCs/>
                <w:color w:val="000000" w:themeColor="text1"/>
              </w:rPr>
              <w:lastRenderedPageBreak/>
              <w:t>A prognostic indicator in ICH and an effective marker of disease severity.</w:t>
            </w:r>
          </w:p>
        </w:tc>
      </w:tr>
      <w:tr w:rsidR="00E435C0" w:rsidRPr="00467C75" w14:paraId="645EECE4" w14:textId="77777777" w:rsidTr="00180FB9">
        <w:tc>
          <w:tcPr>
            <w:tcW w:w="807" w:type="dxa"/>
            <w:vMerge/>
          </w:tcPr>
          <w:p w14:paraId="4021F7F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7233BF7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4645EDA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MVLYTLR</w:t>
            </w:r>
          </w:p>
        </w:tc>
        <w:tc>
          <w:tcPr>
            <w:tcW w:w="1455" w:type="dxa"/>
          </w:tcPr>
          <w:p w14:paraId="03BC332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48.2445</w:t>
            </w:r>
          </w:p>
        </w:tc>
        <w:tc>
          <w:tcPr>
            <w:tcW w:w="1472" w:type="dxa"/>
          </w:tcPr>
          <w:p w14:paraId="6603648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65.3802</w:t>
            </w:r>
          </w:p>
          <w:p w14:paraId="2B34E84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89.2329</w:t>
            </w:r>
          </w:p>
          <w:p w14:paraId="27BF1BE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88.1852</w:t>
            </w:r>
          </w:p>
          <w:p w14:paraId="699EEE7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64.4487</w:t>
            </w:r>
          </w:p>
          <w:p w14:paraId="112E70B8" w14:textId="77777777" w:rsidR="00E435C0" w:rsidRPr="00467C75" w:rsidRDefault="00E435C0" w:rsidP="00180FB9">
            <w:pPr>
              <w:jc w:val="both"/>
              <w:rPr>
                <w:rFonts w:ascii="Cambria" w:hAnsi="Cambria" w:cs="Arial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52.2962</w:t>
            </w:r>
          </w:p>
        </w:tc>
        <w:tc>
          <w:tcPr>
            <w:tcW w:w="2886" w:type="dxa"/>
            <w:vMerge/>
          </w:tcPr>
          <w:p w14:paraId="3DA70C80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4C97532E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2C93C4DC" w14:textId="77777777" w:rsidTr="00180FB9">
        <w:tc>
          <w:tcPr>
            <w:tcW w:w="807" w:type="dxa"/>
            <w:vMerge w:val="restart"/>
          </w:tcPr>
          <w:p w14:paraId="28B2D73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0.</w:t>
            </w:r>
          </w:p>
        </w:tc>
        <w:tc>
          <w:tcPr>
            <w:tcW w:w="2476" w:type="dxa"/>
            <w:vMerge w:val="restart"/>
          </w:tcPr>
          <w:p w14:paraId="6FF76ADD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Matrix metalloprotenase-9 (MMP-9)</w:t>
            </w:r>
          </w:p>
        </w:tc>
        <w:tc>
          <w:tcPr>
            <w:tcW w:w="2806" w:type="dxa"/>
          </w:tcPr>
          <w:p w14:paraId="01CB933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AFALWSAVTPLTFTR</w:t>
            </w:r>
          </w:p>
        </w:tc>
        <w:tc>
          <w:tcPr>
            <w:tcW w:w="1455" w:type="dxa"/>
          </w:tcPr>
          <w:p w14:paraId="79DBE3F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40.959</w:t>
            </w:r>
          </w:p>
        </w:tc>
        <w:tc>
          <w:tcPr>
            <w:tcW w:w="1472" w:type="dxa"/>
          </w:tcPr>
          <w:p w14:paraId="03C5A16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92.605</w:t>
            </w:r>
          </w:p>
          <w:p w14:paraId="4FCCA91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35.4672</w:t>
            </w:r>
          </w:p>
          <w:p w14:paraId="797F4FD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34.4196</w:t>
            </w:r>
          </w:p>
          <w:p w14:paraId="2427A4D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4.5356</w:t>
            </w:r>
          </w:p>
          <w:p w14:paraId="1FEB473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03.234</w:t>
            </w:r>
          </w:p>
          <w:p w14:paraId="2018AA0E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290.1499</w:t>
            </w:r>
          </w:p>
        </w:tc>
        <w:tc>
          <w:tcPr>
            <w:tcW w:w="2886" w:type="dxa"/>
            <w:vMerge w:val="restart"/>
          </w:tcPr>
          <w:p w14:paraId="6D40AC1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7E30F4">
              <w:rPr>
                <w:rFonts w:ascii="Cambria" w:hAnsi="Cambria"/>
                <w:bCs/>
              </w:rPr>
              <w:t xml:space="preserve"> collagenase that cleaves types IV and V collagen protein</w:t>
            </w:r>
            <w:r>
              <w:rPr>
                <w:rFonts w:ascii="Cambria" w:hAnsi="Cambria"/>
                <w:bCs/>
              </w:rPr>
              <w:t>.</w:t>
            </w:r>
          </w:p>
        </w:tc>
        <w:tc>
          <w:tcPr>
            <w:tcW w:w="2410" w:type="dxa"/>
            <w:vMerge w:val="restart"/>
          </w:tcPr>
          <w:p w14:paraId="6516890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A marker of brain injury. Plays a key role in </w:t>
            </w:r>
            <w:r w:rsidRPr="002A74AD">
              <w:rPr>
                <w:rFonts w:ascii="Cambria" w:hAnsi="Cambria"/>
                <w:bCs/>
              </w:rPr>
              <w:t xml:space="preserve">extracellular matrix destruction and </w:t>
            </w:r>
            <w:r>
              <w:rPr>
                <w:rFonts w:ascii="Cambria" w:hAnsi="Cambria"/>
                <w:bCs/>
              </w:rPr>
              <w:t>blood brain barrier</w:t>
            </w:r>
            <w:r w:rsidRPr="002A74AD">
              <w:rPr>
                <w:rFonts w:ascii="Cambria" w:hAnsi="Cambria"/>
                <w:bCs/>
              </w:rPr>
              <w:t xml:space="preserve"> disruption in </w:t>
            </w:r>
            <w:r>
              <w:rPr>
                <w:rFonts w:ascii="Cambria" w:hAnsi="Cambria"/>
                <w:bCs/>
              </w:rPr>
              <w:t xml:space="preserve">ICH </w:t>
            </w:r>
            <w:r w:rsidRPr="002A74AD">
              <w:rPr>
                <w:rFonts w:ascii="Cambria" w:hAnsi="Cambria"/>
                <w:bCs/>
              </w:rPr>
              <w:t>patients</w:t>
            </w:r>
            <w:r>
              <w:rPr>
                <w:rFonts w:ascii="Cambria" w:hAnsi="Cambria"/>
                <w:bCs/>
              </w:rPr>
              <w:t>.</w:t>
            </w:r>
          </w:p>
        </w:tc>
      </w:tr>
      <w:tr w:rsidR="00E435C0" w:rsidRPr="00467C75" w14:paraId="7D26E7CF" w14:textId="77777777" w:rsidTr="00180FB9">
        <w:tc>
          <w:tcPr>
            <w:tcW w:w="807" w:type="dxa"/>
            <w:vMerge/>
          </w:tcPr>
          <w:p w14:paraId="3BF3F44E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18F019A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4E14A97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QLSLPETGELDSATLK</w:t>
            </w:r>
          </w:p>
        </w:tc>
        <w:tc>
          <w:tcPr>
            <w:tcW w:w="1455" w:type="dxa"/>
          </w:tcPr>
          <w:p w14:paraId="09B5B12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51.4489</w:t>
            </w:r>
          </w:p>
        </w:tc>
        <w:tc>
          <w:tcPr>
            <w:tcW w:w="1472" w:type="dxa"/>
          </w:tcPr>
          <w:p w14:paraId="1A5A72E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260.632</w:t>
            </w:r>
          </w:p>
          <w:p w14:paraId="1AF7995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1034.536</w:t>
            </w:r>
          </w:p>
          <w:p w14:paraId="27C2244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33.4888</w:t>
            </w:r>
          </w:p>
          <w:p w14:paraId="5DF7705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42.1499</w:t>
            </w:r>
          </w:p>
          <w:p w14:paraId="789CC52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29.1819</w:t>
            </w:r>
          </w:p>
          <w:p w14:paraId="3144D21F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519.3137</w:t>
            </w:r>
          </w:p>
        </w:tc>
        <w:tc>
          <w:tcPr>
            <w:tcW w:w="2886" w:type="dxa"/>
            <w:vMerge/>
          </w:tcPr>
          <w:p w14:paraId="383DBE76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33C08E7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462D8CFA" w14:textId="77777777" w:rsidTr="00180FB9">
        <w:tc>
          <w:tcPr>
            <w:tcW w:w="807" w:type="dxa"/>
            <w:vMerge/>
          </w:tcPr>
          <w:p w14:paraId="5897FC5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59B77C8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6F311D5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AVIDDAFAR</w:t>
            </w:r>
          </w:p>
        </w:tc>
        <w:tc>
          <w:tcPr>
            <w:tcW w:w="1455" w:type="dxa"/>
          </w:tcPr>
          <w:p w14:paraId="4A4035D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89.2562</w:t>
            </w:r>
          </w:p>
        </w:tc>
        <w:tc>
          <w:tcPr>
            <w:tcW w:w="1472" w:type="dxa"/>
          </w:tcPr>
          <w:p w14:paraId="1C5EC789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64.2616</w:t>
            </w:r>
          </w:p>
          <w:p w14:paraId="7B19965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79.2885</w:t>
            </w:r>
          </w:p>
          <w:p w14:paraId="1FA9F4C1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94.3155</w:t>
            </w:r>
          </w:p>
          <w:p w14:paraId="561F65E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07.3995</w:t>
            </w:r>
          </w:p>
          <w:p w14:paraId="0D954E4D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171.1128</w:t>
            </w:r>
          </w:p>
        </w:tc>
        <w:tc>
          <w:tcPr>
            <w:tcW w:w="2886" w:type="dxa"/>
            <w:vMerge/>
          </w:tcPr>
          <w:p w14:paraId="33E98B5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2194026B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5BA59227" w14:textId="77777777" w:rsidTr="00180FB9">
        <w:tc>
          <w:tcPr>
            <w:tcW w:w="807" w:type="dxa"/>
            <w:vMerge w:val="restart"/>
          </w:tcPr>
          <w:p w14:paraId="5C861EF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1.</w:t>
            </w:r>
          </w:p>
        </w:tc>
        <w:tc>
          <w:tcPr>
            <w:tcW w:w="2476" w:type="dxa"/>
            <w:vMerge w:val="restart"/>
          </w:tcPr>
          <w:p w14:paraId="205E18BC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D-dimer</w:t>
            </w:r>
          </w:p>
        </w:tc>
        <w:tc>
          <w:tcPr>
            <w:tcW w:w="2806" w:type="dxa"/>
          </w:tcPr>
          <w:p w14:paraId="54E7B09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QGFGNVATNTDGK</w:t>
            </w:r>
          </w:p>
        </w:tc>
        <w:tc>
          <w:tcPr>
            <w:tcW w:w="1455" w:type="dxa"/>
          </w:tcPr>
          <w:p w14:paraId="576DCDCB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54.8126</w:t>
            </w:r>
          </w:p>
        </w:tc>
        <w:tc>
          <w:tcPr>
            <w:tcW w:w="1472" w:type="dxa"/>
          </w:tcPr>
          <w:p w14:paraId="2A7CCF25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319.1612</w:t>
            </w:r>
          </w:p>
          <w:p w14:paraId="11239596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20.2089</w:t>
            </w:r>
          </w:p>
          <w:p w14:paraId="1D2E587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35.2995</w:t>
            </w:r>
          </w:p>
          <w:p w14:paraId="1605615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06.3366</w:t>
            </w:r>
          </w:p>
          <w:p w14:paraId="67742DB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05.405</w:t>
            </w:r>
          </w:p>
          <w:p w14:paraId="6F0A5031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976.4694</w:t>
            </w:r>
          </w:p>
        </w:tc>
        <w:tc>
          <w:tcPr>
            <w:tcW w:w="2886" w:type="dxa"/>
            <w:vMerge w:val="restart"/>
          </w:tcPr>
          <w:p w14:paraId="79B3670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</w:rPr>
              <w:t>A</w:t>
            </w:r>
            <w:r w:rsidRPr="0051250B">
              <w:rPr>
                <w:rFonts w:ascii="Cambria" w:hAnsi="Cambria"/>
              </w:rPr>
              <w:t xml:space="preserve"> breakdown product of fibrin mesh that suggests thrombus development following factor XIII stabilisation</w:t>
            </w:r>
            <w:r>
              <w:rPr>
                <w:rFonts w:ascii="Cambria" w:hAnsi="Cambria"/>
              </w:rPr>
              <w:t>.</w:t>
            </w:r>
          </w:p>
        </w:tc>
        <w:tc>
          <w:tcPr>
            <w:tcW w:w="2410" w:type="dxa"/>
            <w:vMerge w:val="restart"/>
          </w:tcPr>
          <w:p w14:paraId="728461B7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 marker of early neurological deterioration and poor outcome in ICH patients.</w:t>
            </w:r>
          </w:p>
        </w:tc>
      </w:tr>
      <w:tr w:rsidR="00E435C0" w:rsidRPr="00467C75" w14:paraId="327A551D" w14:textId="77777777" w:rsidTr="00180FB9">
        <w:tc>
          <w:tcPr>
            <w:tcW w:w="807" w:type="dxa"/>
            <w:vMerge/>
          </w:tcPr>
          <w:p w14:paraId="79E4D8E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</w:p>
        </w:tc>
        <w:tc>
          <w:tcPr>
            <w:tcW w:w="2476" w:type="dxa"/>
            <w:vMerge/>
          </w:tcPr>
          <w:p w14:paraId="5B62F87A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806" w:type="dxa"/>
          </w:tcPr>
          <w:p w14:paraId="7EE34E3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YLQEIYNSNNQK</w:t>
            </w:r>
          </w:p>
        </w:tc>
        <w:tc>
          <w:tcPr>
            <w:tcW w:w="1455" w:type="dxa"/>
          </w:tcPr>
          <w:p w14:paraId="713D65E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57.3677</w:t>
            </w:r>
          </w:p>
        </w:tc>
        <w:tc>
          <w:tcPr>
            <w:tcW w:w="1472" w:type="dxa"/>
          </w:tcPr>
          <w:p w14:paraId="5B7B56C3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34.2558</w:t>
            </w:r>
          </w:p>
          <w:p w14:paraId="25BC5CD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90.2893</w:t>
            </w:r>
          </w:p>
          <w:p w14:paraId="46419FE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lastRenderedPageBreak/>
              <w:t>704.3322</w:t>
            </w:r>
          </w:p>
          <w:p w14:paraId="5EA15DC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867.3955</w:t>
            </w:r>
          </w:p>
          <w:p w14:paraId="6F977FD8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980.4796</w:t>
            </w:r>
          </w:p>
          <w:p w14:paraId="22107888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1109.522</w:t>
            </w:r>
          </w:p>
        </w:tc>
        <w:tc>
          <w:tcPr>
            <w:tcW w:w="2886" w:type="dxa"/>
            <w:vMerge/>
          </w:tcPr>
          <w:p w14:paraId="6CECC502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  <w:tc>
          <w:tcPr>
            <w:tcW w:w="2410" w:type="dxa"/>
            <w:vMerge/>
          </w:tcPr>
          <w:p w14:paraId="524EC221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</w:p>
        </w:tc>
      </w:tr>
      <w:tr w:rsidR="00E435C0" w:rsidRPr="00467C75" w14:paraId="208F87B6" w14:textId="77777777" w:rsidTr="00180FB9">
        <w:tc>
          <w:tcPr>
            <w:tcW w:w="807" w:type="dxa"/>
          </w:tcPr>
          <w:p w14:paraId="1A200D4F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2.</w:t>
            </w:r>
          </w:p>
        </w:tc>
        <w:tc>
          <w:tcPr>
            <w:tcW w:w="2476" w:type="dxa"/>
          </w:tcPr>
          <w:p w14:paraId="5AAB4605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Ubiquitin carboxyl-terminal hydrolase isozyme L1 (UCH-L1)</w:t>
            </w:r>
          </w:p>
        </w:tc>
        <w:tc>
          <w:tcPr>
            <w:tcW w:w="2806" w:type="dxa"/>
          </w:tcPr>
          <w:p w14:paraId="77AA221A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  <w:color w:val="000000" w:themeColor="text1"/>
              </w:rPr>
            </w:pPr>
            <w:r w:rsidRPr="00467C75">
              <w:rPr>
                <w:rFonts w:ascii="Cambria" w:hAnsi="Cambria"/>
                <w:bCs/>
                <w:color w:val="000000" w:themeColor="text1"/>
              </w:rPr>
              <w:t>LGVAGQWR</w:t>
            </w:r>
          </w:p>
        </w:tc>
        <w:tc>
          <w:tcPr>
            <w:tcW w:w="1455" w:type="dxa"/>
          </w:tcPr>
          <w:p w14:paraId="54EB3C0D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443.7483</w:t>
            </w:r>
          </w:p>
        </w:tc>
        <w:tc>
          <w:tcPr>
            <w:tcW w:w="1472" w:type="dxa"/>
          </w:tcPr>
          <w:p w14:paraId="5F6B9B42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546.2783</w:t>
            </w:r>
          </w:p>
          <w:p w14:paraId="3E301954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617.3154</w:t>
            </w:r>
          </w:p>
          <w:p w14:paraId="56488A00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16.3838</w:t>
            </w:r>
          </w:p>
          <w:p w14:paraId="37E2FDB7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773.4053</w:t>
            </w:r>
          </w:p>
          <w:p w14:paraId="1A2C158C" w14:textId="77777777" w:rsidR="00E435C0" w:rsidRPr="00467C75" w:rsidRDefault="00E435C0" w:rsidP="00180FB9">
            <w:pPr>
              <w:jc w:val="both"/>
              <w:rPr>
                <w:rFonts w:ascii="Cambria" w:hAnsi="Cambria"/>
                <w:bCs/>
              </w:rPr>
            </w:pPr>
            <w:r w:rsidRPr="00467C75">
              <w:rPr>
                <w:rFonts w:ascii="Cambria" w:hAnsi="Cambria"/>
                <w:bCs/>
              </w:rPr>
              <w:t>270.1812</w:t>
            </w:r>
          </w:p>
          <w:p w14:paraId="28435AF3" w14:textId="77777777" w:rsidR="00E435C0" w:rsidRPr="00467C75" w:rsidRDefault="00E435C0" w:rsidP="00180FB9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IN"/>
              </w:rPr>
            </w:pPr>
            <w:r w:rsidRPr="00467C75">
              <w:rPr>
                <w:rFonts w:ascii="Cambria" w:hAnsi="Cambria"/>
                <w:bCs/>
              </w:rPr>
              <w:t>171.1128</w:t>
            </w:r>
          </w:p>
        </w:tc>
        <w:tc>
          <w:tcPr>
            <w:tcW w:w="2886" w:type="dxa"/>
          </w:tcPr>
          <w:p w14:paraId="3B04F3DF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</w:t>
            </w:r>
            <w:r w:rsidRPr="00F93087">
              <w:rPr>
                <w:rFonts w:ascii="Cambria" w:hAnsi="Cambria"/>
                <w:bCs/>
              </w:rPr>
              <w:t xml:space="preserve"> cytoplasmic deubiquitinating enzyme that is abundant in neurons and neuroendocrine cells. It plays a potent role in maintaining synaptic plasticity and the brain’s self-repair mechanisms post-injury.</w:t>
            </w:r>
          </w:p>
        </w:tc>
        <w:tc>
          <w:tcPr>
            <w:tcW w:w="2410" w:type="dxa"/>
          </w:tcPr>
          <w:p w14:paraId="480C7273" w14:textId="77777777" w:rsidR="00E435C0" w:rsidRPr="00467C75" w:rsidRDefault="00E435C0" w:rsidP="00180FB9">
            <w:pPr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ot defined. Probable role may indicate a marker of neuronal damage or injury in ICH patients.</w:t>
            </w:r>
          </w:p>
        </w:tc>
      </w:tr>
    </w:tbl>
    <w:p w14:paraId="3D56141B" w14:textId="77777777" w:rsidR="00E435C0" w:rsidRPr="00467C75" w:rsidRDefault="00E435C0" w:rsidP="00E435C0">
      <w:pPr>
        <w:jc w:val="both"/>
        <w:rPr>
          <w:rFonts w:ascii="Cambria" w:hAnsi="Cambria"/>
          <w:bCs/>
          <w:sz w:val="20"/>
          <w:szCs w:val="20"/>
        </w:rPr>
      </w:pPr>
      <w:r w:rsidRPr="00467C75">
        <w:rPr>
          <w:rFonts w:ascii="Cambria" w:hAnsi="Cambria"/>
          <w:b/>
          <w:sz w:val="20"/>
          <w:szCs w:val="20"/>
        </w:rPr>
        <w:t>Abbreviation</w:t>
      </w:r>
      <w:r w:rsidRPr="00467C75">
        <w:rPr>
          <w:rFonts w:ascii="Cambria" w:hAnsi="Cambria"/>
          <w:bCs/>
          <w:sz w:val="20"/>
          <w:szCs w:val="20"/>
        </w:rPr>
        <w:t>: m/z- mass to charge ratio.</w:t>
      </w:r>
    </w:p>
    <w:p w14:paraId="380DCAC6" w14:textId="77777777" w:rsidR="0071028A" w:rsidRDefault="0071028A"/>
    <w:sectPr w:rsidR="0071028A" w:rsidSect="007A3A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C0"/>
    <w:rsid w:val="00013B1F"/>
    <w:rsid w:val="00045E16"/>
    <w:rsid w:val="000652AE"/>
    <w:rsid w:val="00071B24"/>
    <w:rsid w:val="00081CBF"/>
    <w:rsid w:val="00081F5B"/>
    <w:rsid w:val="000B11F0"/>
    <w:rsid w:val="000B77BD"/>
    <w:rsid w:val="000C4DE6"/>
    <w:rsid w:val="000D6103"/>
    <w:rsid w:val="000E2EA6"/>
    <w:rsid w:val="00102FCA"/>
    <w:rsid w:val="00120092"/>
    <w:rsid w:val="00125373"/>
    <w:rsid w:val="00127F1D"/>
    <w:rsid w:val="0013480C"/>
    <w:rsid w:val="00144A5E"/>
    <w:rsid w:val="00173921"/>
    <w:rsid w:val="001C608E"/>
    <w:rsid w:val="001E6545"/>
    <w:rsid w:val="00201D45"/>
    <w:rsid w:val="0021520C"/>
    <w:rsid w:val="00221CF9"/>
    <w:rsid w:val="00224BFF"/>
    <w:rsid w:val="00236F8F"/>
    <w:rsid w:val="0025562F"/>
    <w:rsid w:val="0027116D"/>
    <w:rsid w:val="002808CF"/>
    <w:rsid w:val="00284336"/>
    <w:rsid w:val="00293AE8"/>
    <w:rsid w:val="002A50FB"/>
    <w:rsid w:val="002A6013"/>
    <w:rsid w:val="002C1DDA"/>
    <w:rsid w:val="002D086E"/>
    <w:rsid w:val="002E110C"/>
    <w:rsid w:val="002E4EB8"/>
    <w:rsid w:val="003554B7"/>
    <w:rsid w:val="00357ACD"/>
    <w:rsid w:val="003708ED"/>
    <w:rsid w:val="0038554D"/>
    <w:rsid w:val="00392385"/>
    <w:rsid w:val="00395B07"/>
    <w:rsid w:val="003A4982"/>
    <w:rsid w:val="003A7759"/>
    <w:rsid w:val="003A7A6F"/>
    <w:rsid w:val="003D7E38"/>
    <w:rsid w:val="003E1E25"/>
    <w:rsid w:val="003E28FA"/>
    <w:rsid w:val="003E32F1"/>
    <w:rsid w:val="003E4E25"/>
    <w:rsid w:val="003F21C4"/>
    <w:rsid w:val="00402577"/>
    <w:rsid w:val="004070F3"/>
    <w:rsid w:val="004168D2"/>
    <w:rsid w:val="004175F2"/>
    <w:rsid w:val="00441D17"/>
    <w:rsid w:val="00451FED"/>
    <w:rsid w:val="00454BC1"/>
    <w:rsid w:val="00482741"/>
    <w:rsid w:val="004924D1"/>
    <w:rsid w:val="00497E06"/>
    <w:rsid w:val="004C58AC"/>
    <w:rsid w:val="0055513A"/>
    <w:rsid w:val="00562AEB"/>
    <w:rsid w:val="005732D5"/>
    <w:rsid w:val="005813EB"/>
    <w:rsid w:val="005B6401"/>
    <w:rsid w:val="005B767C"/>
    <w:rsid w:val="005C0170"/>
    <w:rsid w:val="005C2668"/>
    <w:rsid w:val="005F1292"/>
    <w:rsid w:val="005F142D"/>
    <w:rsid w:val="005F5268"/>
    <w:rsid w:val="005F55CB"/>
    <w:rsid w:val="00600B73"/>
    <w:rsid w:val="006026C0"/>
    <w:rsid w:val="006123B1"/>
    <w:rsid w:val="0064722C"/>
    <w:rsid w:val="00655691"/>
    <w:rsid w:val="00663CEA"/>
    <w:rsid w:val="0067090C"/>
    <w:rsid w:val="0067186A"/>
    <w:rsid w:val="006C2BF6"/>
    <w:rsid w:val="006C40F1"/>
    <w:rsid w:val="006C6DCE"/>
    <w:rsid w:val="006E1BCE"/>
    <w:rsid w:val="006E317E"/>
    <w:rsid w:val="006F07B3"/>
    <w:rsid w:val="00705785"/>
    <w:rsid w:val="00707610"/>
    <w:rsid w:val="0071028A"/>
    <w:rsid w:val="00710D2E"/>
    <w:rsid w:val="00731FF7"/>
    <w:rsid w:val="00741D5A"/>
    <w:rsid w:val="00752036"/>
    <w:rsid w:val="007531C2"/>
    <w:rsid w:val="00766A4D"/>
    <w:rsid w:val="00780F74"/>
    <w:rsid w:val="007A3ABF"/>
    <w:rsid w:val="007D409D"/>
    <w:rsid w:val="007E2710"/>
    <w:rsid w:val="007E4F53"/>
    <w:rsid w:val="007F1907"/>
    <w:rsid w:val="00801178"/>
    <w:rsid w:val="00802D9D"/>
    <w:rsid w:val="00804259"/>
    <w:rsid w:val="0084299D"/>
    <w:rsid w:val="008447A3"/>
    <w:rsid w:val="0084688A"/>
    <w:rsid w:val="00855D4F"/>
    <w:rsid w:val="008875C1"/>
    <w:rsid w:val="008A4D1A"/>
    <w:rsid w:val="008E4DCA"/>
    <w:rsid w:val="00901C19"/>
    <w:rsid w:val="00902E25"/>
    <w:rsid w:val="00933C61"/>
    <w:rsid w:val="00936856"/>
    <w:rsid w:val="00954BAF"/>
    <w:rsid w:val="00961564"/>
    <w:rsid w:val="00975E60"/>
    <w:rsid w:val="00977310"/>
    <w:rsid w:val="00981BAD"/>
    <w:rsid w:val="009826F7"/>
    <w:rsid w:val="009A1F6E"/>
    <w:rsid w:val="009A598C"/>
    <w:rsid w:val="009B70D9"/>
    <w:rsid w:val="009C5B9C"/>
    <w:rsid w:val="009D4CFA"/>
    <w:rsid w:val="00A06487"/>
    <w:rsid w:val="00A43ED5"/>
    <w:rsid w:val="00A56D28"/>
    <w:rsid w:val="00A82846"/>
    <w:rsid w:val="00A83FC7"/>
    <w:rsid w:val="00A94265"/>
    <w:rsid w:val="00A956E9"/>
    <w:rsid w:val="00AA7259"/>
    <w:rsid w:val="00AD2053"/>
    <w:rsid w:val="00AE5839"/>
    <w:rsid w:val="00AF0981"/>
    <w:rsid w:val="00AF1AE3"/>
    <w:rsid w:val="00B034B7"/>
    <w:rsid w:val="00B04CAB"/>
    <w:rsid w:val="00B139AF"/>
    <w:rsid w:val="00B15B11"/>
    <w:rsid w:val="00B256A8"/>
    <w:rsid w:val="00B27073"/>
    <w:rsid w:val="00B376D0"/>
    <w:rsid w:val="00B379A1"/>
    <w:rsid w:val="00B46097"/>
    <w:rsid w:val="00BB1426"/>
    <w:rsid w:val="00BC4824"/>
    <w:rsid w:val="00BD3BAE"/>
    <w:rsid w:val="00BD43B9"/>
    <w:rsid w:val="00BD7FEB"/>
    <w:rsid w:val="00C007B3"/>
    <w:rsid w:val="00C047C5"/>
    <w:rsid w:val="00C05EC7"/>
    <w:rsid w:val="00C05F58"/>
    <w:rsid w:val="00C21D9F"/>
    <w:rsid w:val="00C41047"/>
    <w:rsid w:val="00C43B2C"/>
    <w:rsid w:val="00C4438E"/>
    <w:rsid w:val="00C44958"/>
    <w:rsid w:val="00C57B14"/>
    <w:rsid w:val="00C615A5"/>
    <w:rsid w:val="00C91B31"/>
    <w:rsid w:val="00CA3547"/>
    <w:rsid w:val="00CA5AC4"/>
    <w:rsid w:val="00CB4DBB"/>
    <w:rsid w:val="00CC261D"/>
    <w:rsid w:val="00CC2B51"/>
    <w:rsid w:val="00CC71AF"/>
    <w:rsid w:val="00CD0201"/>
    <w:rsid w:val="00D15640"/>
    <w:rsid w:val="00D46102"/>
    <w:rsid w:val="00D6734E"/>
    <w:rsid w:val="00D71993"/>
    <w:rsid w:val="00D9565C"/>
    <w:rsid w:val="00DA3475"/>
    <w:rsid w:val="00DB0572"/>
    <w:rsid w:val="00DB2E43"/>
    <w:rsid w:val="00DB5651"/>
    <w:rsid w:val="00DC59CE"/>
    <w:rsid w:val="00DD1DC7"/>
    <w:rsid w:val="00DE6750"/>
    <w:rsid w:val="00DF162C"/>
    <w:rsid w:val="00E01D95"/>
    <w:rsid w:val="00E20C63"/>
    <w:rsid w:val="00E31CAF"/>
    <w:rsid w:val="00E435C0"/>
    <w:rsid w:val="00E4551D"/>
    <w:rsid w:val="00E46687"/>
    <w:rsid w:val="00E6788D"/>
    <w:rsid w:val="00E7228F"/>
    <w:rsid w:val="00E732E0"/>
    <w:rsid w:val="00E857E0"/>
    <w:rsid w:val="00EB0239"/>
    <w:rsid w:val="00ED3253"/>
    <w:rsid w:val="00ED4704"/>
    <w:rsid w:val="00ED719A"/>
    <w:rsid w:val="00EF4C8A"/>
    <w:rsid w:val="00F0584A"/>
    <w:rsid w:val="00F1687A"/>
    <w:rsid w:val="00F422F0"/>
    <w:rsid w:val="00F50FA1"/>
    <w:rsid w:val="00F56D20"/>
    <w:rsid w:val="00F60328"/>
    <w:rsid w:val="00F678F5"/>
    <w:rsid w:val="00F80763"/>
    <w:rsid w:val="00F85FA5"/>
    <w:rsid w:val="00F9380C"/>
    <w:rsid w:val="00F93F06"/>
    <w:rsid w:val="00F944A3"/>
    <w:rsid w:val="00FA0D8A"/>
    <w:rsid w:val="00FA3CE4"/>
    <w:rsid w:val="00FC0097"/>
    <w:rsid w:val="00FE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9E618"/>
  <w15:chartTrackingRefBased/>
  <w15:docId w15:val="{4E13B243-80D1-0F49-88B1-3616F953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C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5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5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5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5C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3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5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3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5C0"/>
    <w:pPr>
      <w:spacing w:before="160" w:after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3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5C0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3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5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5C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37</Words>
  <Characters>8193</Characters>
  <Application>Microsoft Office Word</Application>
  <DocSecurity>0</DocSecurity>
  <Lines>68</Lines>
  <Paragraphs>19</Paragraphs>
  <ScaleCrop>false</ScaleCrop>
  <Company/>
  <LinksUpToDate>false</LinksUpToDate>
  <CharactersWithSpaces>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Misra</dc:creator>
  <cp:keywords/>
  <dc:description/>
  <cp:lastModifiedBy>Shubham Misra</cp:lastModifiedBy>
  <cp:revision>2</cp:revision>
  <dcterms:created xsi:type="dcterms:W3CDTF">2024-04-13T14:14:00Z</dcterms:created>
  <dcterms:modified xsi:type="dcterms:W3CDTF">2024-04-17T02:08:00Z</dcterms:modified>
</cp:coreProperties>
</file>